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8BC8E" w14:textId="2F393431" w:rsidR="00EE0D9C" w:rsidDel="009F6EDF" w:rsidRDefault="00723BCB">
      <w:pPr>
        <w:rPr>
          <w:del w:id="0" w:author="Acharya, Mahip" w:date="2022-04-12T00:51:00Z"/>
        </w:rPr>
      </w:pPr>
      <w:del w:id="1" w:author="Acharya, Mahip" w:date="2022-04-12T00:51:00Z">
        <w:r w:rsidDel="009F6EDF">
          <w:delText>Supplement table 1: Procedure codes used to identify genetic testing</w:delText>
        </w:r>
      </w:del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934"/>
        <w:gridCol w:w="2600"/>
        <w:gridCol w:w="4810"/>
      </w:tblGrid>
      <w:tr w:rsidR="00D651C6" w:rsidRPr="00EE0D9C" w:rsidDel="009F6EDF" w14:paraId="1AD9836A" w14:textId="34651D65" w:rsidTr="004D2BBB">
        <w:trPr>
          <w:tblHeader/>
          <w:del w:id="2" w:author="Acharya, Mahip" w:date="2022-04-12T00:51:00Z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6548D" w14:textId="33E010BA" w:rsidR="00723BCB" w:rsidRPr="00EE0D9C" w:rsidDel="009F6EDF" w:rsidRDefault="00723BCB" w:rsidP="004D2BBB">
            <w:pPr>
              <w:spacing w:after="0" w:line="240" w:lineRule="auto"/>
              <w:jc w:val="center"/>
              <w:rPr>
                <w:del w:id="3" w:author="Acharya, Mahip" w:date="2022-04-12T00:51:00Z"/>
                <w:rFonts w:eastAsia="Times New Roman" w:cs="Times New Roman"/>
                <w:b/>
                <w:bCs/>
                <w:szCs w:val="24"/>
              </w:rPr>
            </w:pPr>
            <w:del w:id="4" w:author="Acharya, Mahip" w:date="2022-04-12T00:51:00Z">
              <w:r w:rsidDel="009F6EDF">
                <w:rPr>
                  <w:rFonts w:eastAsia="Times New Roman" w:cs="Times New Roman"/>
                  <w:b/>
                  <w:bCs/>
                  <w:szCs w:val="24"/>
                </w:rPr>
                <w:delText>G</w:delText>
              </w:r>
              <w:r w:rsidRPr="00EE0D9C" w:rsidDel="009F6EDF">
                <w:rPr>
                  <w:rFonts w:eastAsia="Times New Roman" w:cs="Times New Roman"/>
                  <w:b/>
                  <w:bCs/>
                  <w:szCs w:val="24"/>
                </w:rPr>
                <w:delText>enetic testing categories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66B34" w14:textId="1985050E" w:rsidR="00723BCB" w:rsidRPr="00EE0D9C" w:rsidDel="009F6EDF" w:rsidRDefault="00723BCB" w:rsidP="004D2BBB">
            <w:pPr>
              <w:spacing w:after="0" w:line="240" w:lineRule="auto"/>
              <w:jc w:val="center"/>
              <w:rPr>
                <w:del w:id="5" w:author="Acharya, Mahip" w:date="2022-04-12T00:51:00Z"/>
                <w:rFonts w:eastAsia="Times New Roman" w:cs="Times New Roman"/>
                <w:b/>
                <w:bCs/>
                <w:szCs w:val="24"/>
              </w:rPr>
            </w:pPr>
            <w:del w:id="6" w:author="Acharya, Mahip" w:date="2022-04-12T00:51:00Z">
              <w:r w:rsidDel="009F6EDF">
                <w:rPr>
                  <w:rFonts w:eastAsia="Times New Roman" w:cs="Times New Roman"/>
                  <w:b/>
                  <w:bCs/>
                  <w:szCs w:val="24"/>
                </w:rPr>
                <w:delText>Description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B9CC2" w14:textId="1BB2C610" w:rsidR="00723BCB" w:rsidRPr="00EE0D9C" w:rsidDel="009F6EDF" w:rsidRDefault="00723BCB" w:rsidP="004D2BBB">
            <w:pPr>
              <w:spacing w:after="0" w:line="240" w:lineRule="auto"/>
              <w:jc w:val="center"/>
              <w:rPr>
                <w:del w:id="7" w:author="Acharya, Mahip" w:date="2022-04-12T00:51:00Z"/>
                <w:rFonts w:eastAsia="Times New Roman" w:cs="Times New Roman"/>
                <w:b/>
                <w:bCs/>
                <w:szCs w:val="24"/>
              </w:rPr>
            </w:pPr>
            <w:del w:id="8" w:author="Acharya, Mahip" w:date="2022-04-12T00:51:00Z">
              <w:r w:rsidDel="009F6EDF">
                <w:rPr>
                  <w:rFonts w:eastAsia="Times New Roman" w:cs="Times New Roman"/>
                  <w:b/>
                  <w:bCs/>
                  <w:szCs w:val="24"/>
                </w:rPr>
                <w:delText>CPT-4/HCPCS codes</w:delText>
              </w:r>
            </w:del>
          </w:p>
        </w:tc>
      </w:tr>
      <w:tr w:rsidR="00D651C6" w:rsidRPr="00EE0D9C" w:rsidDel="009F6EDF" w14:paraId="299787E1" w14:textId="5189E0CA" w:rsidTr="00647C02">
        <w:trPr>
          <w:del w:id="9" w:author="Acharya, Mahip" w:date="2022-04-12T00:51:00Z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  <w:hideMark/>
          </w:tcPr>
          <w:p w14:paraId="2593312E" w14:textId="04E2EDBA" w:rsidR="003C368E" w:rsidRPr="00EE0D9C" w:rsidDel="009F6EDF" w:rsidRDefault="003C368E" w:rsidP="004D2BBB">
            <w:pPr>
              <w:spacing w:after="0" w:line="240" w:lineRule="auto"/>
              <w:rPr>
                <w:del w:id="10" w:author="Acharya, Mahip" w:date="2022-04-12T00:51:00Z"/>
                <w:rFonts w:eastAsia="Times New Roman" w:cs="Times New Roman"/>
                <w:szCs w:val="24"/>
              </w:rPr>
            </w:pPr>
            <w:del w:id="11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HBOC syndrome testing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289FB" w14:textId="2E5635F8" w:rsidR="003C368E" w:rsidRPr="00EE0D9C" w:rsidDel="009F6EDF" w:rsidRDefault="003C368E" w:rsidP="004D2BBB">
            <w:pPr>
              <w:spacing w:after="0" w:line="240" w:lineRule="auto"/>
              <w:rPr>
                <w:del w:id="12" w:author="Acharya, Mahip" w:date="2022-04-12T00:51:00Z"/>
                <w:rFonts w:eastAsia="Times New Roman" w:cs="Times New Roman"/>
                <w:szCs w:val="24"/>
              </w:rPr>
            </w:pPr>
            <w:del w:id="13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BRCA1/2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4149D" w14:textId="75F84C09" w:rsidR="003C368E" w:rsidRPr="00EE0D9C" w:rsidDel="009F6EDF" w:rsidRDefault="000C23A4" w:rsidP="004D2BBB">
            <w:pPr>
              <w:spacing w:after="0" w:line="240" w:lineRule="auto"/>
              <w:rPr>
                <w:del w:id="14" w:author="Acharya, Mahip" w:date="2022-04-12T00:51:00Z"/>
                <w:rFonts w:eastAsia="Times New Roman" w:cs="Times New Roman"/>
                <w:szCs w:val="24"/>
              </w:rPr>
            </w:pPr>
            <w:del w:id="15" w:author="Acharya, Mahip" w:date="2022-04-12T00:51:00Z">
              <w:r w:rsidDel="009F6EDF">
                <w:delText>81162, 81163, 81164, 81165, 81166, 81167, 81211, 81212, 81213, 81214, 81215, 81216, 81217</w:delText>
              </w:r>
            </w:del>
          </w:p>
        </w:tc>
      </w:tr>
      <w:tr w:rsidR="00D651C6" w:rsidRPr="00EE0D9C" w:rsidDel="009F6EDF" w14:paraId="1F5275C6" w14:textId="43A26957" w:rsidTr="00647C02">
        <w:trPr>
          <w:del w:id="16" w:author="Acharya, Mahip" w:date="2022-04-12T00:51:00Z"/>
        </w:trPr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48919" w14:textId="31819866" w:rsidR="003C368E" w:rsidRPr="00EE0D9C" w:rsidDel="009F6EDF" w:rsidRDefault="003C368E" w:rsidP="004D2BBB">
            <w:pPr>
              <w:spacing w:after="0" w:line="240" w:lineRule="auto"/>
              <w:rPr>
                <w:del w:id="17" w:author="Acharya, Mahip" w:date="2022-04-12T00:51:00Z"/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C4D10" w14:textId="146080E5" w:rsidR="003C368E" w:rsidRPr="00EE0D9C" w:rsidDel="009F6EDF" w:rsidRDefault="003C368E" w:rsidP="004D2BBB">
            <w:pPr>
              <w:spacing w:after="0" w:line="240" w:lineRule="auto"/>
              <w:rPr>
                <w:del w:id="18" w:author="Acharya, Mahip" w:date="2022-04-12T00:51:00Z"/>
                <w:rFonts w:eastAsia="Times New Roman" w:cs="Times New Roman"/>
                <w:szCs w:val="24"/>
              </w:rPr>
            </w:pPr>
            <w:del w:id="19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Panel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53582" w14:textId="33F7C737" w:rsidR="003C368E" w:rsidRPr="00EE0D9C" w:rsidDel="009F6EDF" w:rsidRDefault="000C23A4" w:rsidP="004D2BBB">
            <w:pPr>
              <w:spacing w:after="0" w:line="240" w:lineRule="auto"/>
              <w:rPr>
                <w:del w:id="20" w:author="Acharya, Mahip" w:date="2022-04-12T00:51:00Z"/>
                <w:rFonts w:eastAsia="Times New Roman" w:cs="Times New Roman"/>
                <w:szCs w:val="24"/>
              </w:rPr>
            </w:pPr>
            <w:del w:id="21" w:author="Acharya, Mahip" w:date="2022-04-12T00:51:00Z">
              <w:r w:rsidDel="009F6EDF">
                <w:delText>81432, 81433, 0102U, 0103U, 0129U, 0131U, 0132U, 0133U, 0138U</w:delText>
              </w:r>
            </w:del>
          </w:p>
        </w:tc>
      </w:tr>
      <w:tr w:rsidR="00D651C6" w:rsidRPr="00EE0D9C" w:rsidDel="009F6EDF" w14:paraId="26F7118B" w14:textId="6CA1AEB9" w:rsidTr="0064211A">
        <w:trPr>
          <w:del w:id="22" w:author="Acharya, Mahip" w:date="2022-04-12T00:51:00Z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  <w:hideMark/>
          </w:tcPr>
          <w:p w14:paraId="397CF396" w14:textId="21E52A3F" w:rsidR="000C23A4" w:rsidRPr="00EE0D9C" w:rsidDel="009F6EDF" w:rsidRDefault="000C23A4" w:rsidP="000C23A4">
            <w:pPr>
              <w:spacing w:after="0" w:line="240" w:lineRule="auto"/>
              <w:rPr>
                <w:del w:id="23" w:author="Acharya, Mahip" w:date="2022-04-12T00:51:00Z"/>
                <w:rFonts w:eastAsia="Times New Roman" w:cs="Times New Roman"/>
                <w:szCs w:val="24"/>
              </w:rPr>
            </w:pPr>
            <w:del w:id="24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Lynch syndrome testing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9A659" w14:textId="6192AB3E" w:rsidR="000C23A4" w:rsidRPr="00EE0D9C" w:rsidDel="009F6EDF" w:rsidRDefault="000C23A4" w:rsidP="000C23A4">
            <w:pPr>
              <w:spacing w:after="0" w:line="240" w:lineRule="auto"/>
              <w:rPr>
                <w:del w:id="25" w:author="Acharya, Mahip" w:date="2022-04-12T00:51:00Z"/>
                <w:rFonts w:eastAsia="Times New Roman" w:cs="Times New Roman"/>
                <w:szCs w:val="24"/>
              </w:rPr>
            </w:pPr>
            <w:del w:id="26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Individual genes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68F6A8A" w14:textId="3A265BEF" w:rsidR="000C23A4" w:rsidRPr="00EE0D9C" w:rsidDel="009F6EDF" w:rsidRDefault="000C23A4" w:rsidP="000C23A4">
            <w:pPr>
              <w:spacing w:after="0" w:line="240" w:lineRule="auto"/>
              <w:rPr>
                <w:del w:id="27" w:author="Acharya, Mahip" w:date="2022-04-12T00:51:00Z"/>
                <w:rFonts w:eastAsia="Times New Roman" w:cs="Times New Roman"/>
                <w:szCs w:val="24"/>
              </w:rPr>
            </w:pPr>
            <w:del w:id="28" w:author="Acharya, Mahip" w:date="2022-04-12T00:51:00Z">
              <w:r w:rsidDel="009F6EDF">
                <w:delText>81292, 81293, 81294, 81295, 81296, 81297, 81298, 81299, 81300, 81317, 81318, 81319</w:delText>
              </w:r>
            </w:del>
          </w:p>
        </w:tc>
      </w:tr>
      <w:tr w:rsidR="00D651C6" w:rsidRPr="00EE0D9C" w:rsidDel="009F6EDF" w14:paraId="062159FF" w14:textId="468466F3" w:rsidTr="00E50009">
        <w:trPr>
          <w:del w:id="29" w:author="Acharya, Mahip" w:date="2022-04-12T00:51:00Z"/>
        </w:trPr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8BA10" w14:textId="11B8D350" w:rsidR="000C23A4" w:rsidRPr="00EE0D9C" w:rsidDel="009F6EDF" w:rsidRDefault="000C23A4" w:rsidP="000C23A4">
            <w:pPr>
              <w:spacing w:after="0" w:line="240" w:lineRule="auto"/>
              <w:rPr>
                <w:del w:id="30" w:author="Acharya, Mahip" w:date="2022-04-12T00:51:00Z"/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6FD56" w14:textId="6BFAEE50" w:rsidR="000C23A4" w:rsidRPr="00EE0D9C" w:rsidDel="009F6EDF" w:rsidRDefault="000C23A4" w:rsidP="000C23A4">
            <w:pPr>
              <w:spacing w:after="0" w:line="240" w:lineRule="auto"/>
              <w:rPr>
                <w:del w:id="31" w:author="Acharya, Mahip" w:date="2022-04-12T00:51:00Z"/>
                <w:rFonts w:eastAsia="Times New Roman" w:cs="Times New Roman"/>
                <w:szCs w:val="24"/>
              </w:rPr>
            </w:pPr>
            <w:del w:id="32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 xml:space="preserve">Panel 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19A18" w14:textId="44AD46DD" w:rsidR="000C23A4" w:rsidRPr="00EE0D9C" w:rsidDel="009F6EDF" w:rsidRDefault="000C23A4" w:rsidP="000C23A4">
            <w:pPr>
              <w:spacing w:after="0" w:line="240" w:lineRule="auto"/>
              <w:rPr>
                <w:del w:id="33" w:author="Acharya, Mahip" w:date="2022-04-12T00:51:00Z"/>
                <w:rFonts w:eastAsia="Times New Roman" w:cs="Times New Roman"/>
                <w:szCs w:val="24"/>
              </w:rPr>
            </w:pPr>
            <w:del w:id="34" w:author="Acharya, Mahip" w:date="2022-04-12T00:51:00Z">
              <w:r w:rsidDel="009F6EDF">
                <w:delText>0130U, 0162U</w:delText>
              </w:r>
            </w:del>
          </w:p>
        </w:tc>
      </w:tr>
      <w:tr w:rsidR="00D651C6" w:rsidRPr="00EE0D9C" w:rsidDel="009F6EDF" w14:paraId="2BD6516B" w14:textId="58BEF90D" w:rsidTr="00B754DD">
        <w:trPr>
          <w:del w:id="35" w:author="Acharya, Mahip" w:date="2022-04-12T00:51:00Z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  <w:hideMark/>
          </w:tcPr>
          <w:p w14:paraId="488645DB" w14:textId="146BCFE3" w:rsidR="000C23A4" w:rsidRPr="00EE0D9C" w:rsidDel="009F6EDF" w:rsidRDefault="000C23A4" w:rsidP="000C23A4">
            <w:pPr>
              <w:spacing w:after="0" w:line="240" w:lineRule="auto"/>
              <w:rPr>
                <w:del w:id="36" w:author="Acharya, Mahip" w:date="2022-04-12T00:51:00Z"/>
                <w:rFonts w:eastAsia="Times New Roman" w:cs="Times New Roman"/>
                <w:szCs w:val="24"/>
              </w:rPr>
            </w:pPr>
            <w:del w:id="37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Other HCS testing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2C191" w14:textId="7DB49B3C" w:rsidR="000C23A4" w:rsidRPr="00EE0D9C" w:rsidDel="009F6EDF" w:rsidRDefault="000C23A4" w:rsidP="000C23A4">
            <w:pPr>
              <w:spacing w:after="0" w:line="240" w:lineRule="auto"/>
              <w:rPr>
                <w:del w:id="38" w:author="Acharya, Mahip" w:date="2022-04-12T00:51:00Z"/>
                <w:rFonts w:eastAsia="Times New Roman" w:cs="Times New Roman"/>
                <w:szCs w:val="24"/>
              </w:rPr>
            </w:pPr>
            <w:del w:id="39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Hereditary polyposis genes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8BDCD" w14:textId="62685CDA" w:rsidR="000C23A4" w:rsidRPr="00EE0D9C" w:rsidDel="009F6EDF" w:rsidRDefault="000C23A4" w:rsidP="000C23A4">
            <w:pPr>
              <w:spacing w:after="0" w:line="240" w:lineRule="auto"/>
              <w:rPr>
                <w:del w:id="40" w:author="Acharya, Mahip" w:date="2022-04-12T00:51:00Z"/>
                <w:rFonts w:eastAsia="Times New Roman" w:cs="Times New Roman"/>
                <w:szCs w:val="24"/>
              </w:rPr>
            </w:pPr>
            <w:del w:id="41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81201, 81202, 81203</w:delText>
              </w:r>
            </w:del>
          </w:p>
        </w:tc>
      </w:tr>
      <w:tr w:rsidR="00D651C6" w:rsidRPr="00EE0D9C" w:rsidDel="009F6EDF" w14:paraId="517018DD" w14:textId="51A932A7" w:rsidTr="00B754DD">
        <w:trPr>
          <w:del w:id="42" w:author="Acharya, Mahip" w:date="2022-04-12T00:51:00Z"/>
        </w:trPr>
        <w:tc>
          <w:tcPr>
            <w:tcW w:w="0" w:type="auto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  <w:hideMark/>
          </w:tcPr>
          <w:p w14:paraId="57FE3795" w14:textId="31654A1B" w:rsidR="000C23A4" w:rsidRPr="00EE0D9C" w:rsidDel="009F6EDF" w:rsidRDefault="000C23A4" w:rsidP="000C23A4">
            <w:pPr>
              <w:spacing w:after="0" w:line="240" w:lineRule="auto"/>
              <w:rPr>
                <w:del w:id="43" w:author="Acharya, Mahip" w:date="2022-04-12T00:51:00Z"/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7346E" w14:textId="35877E79" w:rsidR="000C23A4" w:rsidRPr="00EE0D9C" w:rsidDel="009F6EDF" w:rsidRDefault="000C23A4" w:rsidP="000C23A4">
            <w:pPr>
              <w:spacing w:after="0" w:line="240" w:lineRule="auto"/>
              <w:rPr>
                <w:del w:id="44" w:author="Acharya, Mahip" w:date="2022-04-12T00:51:00Z"/>
                <w:rFonts w:eastAsia="Times New Roman" w:cs="Times New Roman"/>
                <w:szCs w:val="24"/>
              </w:rPr>
            </w:pPr>
            <w:del w:id="45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Multiple endocrine neoplasia panel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34FFA" w14:textId="1EFFAD54" w:rsidR="000C23A4" w:rsidRPr="00EE0D9C" w:rsidDel="009F6EDF" w:rsidRDefault="000C23A4" w:rsidP="000C23A4">
            <w:pPr>
              <w:spacing w:after="0" w:line="240" w:lineRule="auto"/>
              <w:rPr>
                <w:del w:id="46" w:author="Acharya, Mahip" w:date="2022-04-12T00:51:00Z"/>
                <w:rFonts w:eastAsia="Times New Roman" w:cs="Times New Roman"/>
                <w:szCs w:val="24"/>
              </w:rPr>
            </w:pPr>
            <w:del w:id="47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81437, 81438</w:delText>
              </w:r>
            </w:del>
          </w:p>
        </w:tc>
      </w:tr>
      <w:tr w:rsidR="00D651C6" w:rsidRPr="00EE0D9C" w:rsidDel="009F6EDF" w14:paraId="2A470081" w14:textId="11F3344E" w:rsidTr="00B754DD">
        <w:trPr>
          <w:del w:id="48" w:author="Acharya, Mahip" w:date="2022-04-12T00:51:00Z"/>
        </w:trPr>
        <w:tc>
          <w:tcPr>
            <w:tcW w:w="0" w:type="auto"/>
            <w:vMerge/>
            <w:tcBorders>
              <w:left w:val="outset" w:sz="6" w:space="0" w:color="auto"/>
              <w:right w:val="outset" w:sz="6" w:space="0" w:color="auto"/>
            </w:tcBorders>
            <w:vAlign w:val="center"/>
            <w:hideMark/>
          </w:tcPr>
          <w:p w14:paraId="5476B79E" w14:textId="630900EA" w:rsidR="000C23A4" w:rsidRPr="00EE0D9C" w:rsidDel="009F6EDF" w:rsidRDefault="000C23A4" w:rsidP="000C23A4">
            <w:pPr>
              <w:spacing w:after="0" w:line="240" w:lineRule="auto"/>
              <w:rPr>
                <w:del w:id="49" w:author="Acharya, Mahip" w:date="2022-04-12T00:51:00Z"/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F005D" w14:textId="0278D4F1" w:rsidR="000C23A4" w:rsidRPr="00EE0D9C" w:rsidDel="009F6EDF" w:rsidRDefault="000C23A4" w:rsidP="000C23A4">
            <w:pPr>
              <w:spacing w:after="0" w:line="240" w:lineRule="auto"/>
              <w:rPr>
                <w:del w:id="50" w:author="Acharya, Mahip" w:date="2022-04-12T00:51:00Z"/>
                <w:rFonts w:eastAsia="Times New Roman" w:cs="Times New Roman"/>
                <w:szCs w:val="24"/>
              </w:rPr>
            </w:pPr>
            <w:del w:id="51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Cowden syndrome/PTEN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DD310" w14:textId="0EC7617A" w:rsidR="000C23A4" w:rsidRPr="00EE0D9C" w:rsidDel="009F6EDF" w:rsidRDefault="000C23A4" w:rsidP="000C23A4">
            <w:pPr>
              <w:spacing w:after="0" w:line="240" w:lineRule="auto"/>
              <w:rPr>
                <w:del w:id="52" w:author="Acharya, Mahip" w:date="2022-04-12T00:51:00Z"/>
                <w:rFonts w:eastAsia="Times New Roman" w:cs="Times New Roman"/>
                <w:szCs w:val="24"/>
              </w:rPr>
            </w:pPr>
            <w:del w:id="53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81321, 81322, 81323</w:delText>
              </w:r>
            </w:del>
          </w:p>
        </w:tc>
      </w:tr>
      <w:tr w:rsidR="00D651C6" w:rsidRPr="00EE0D9C" w:rsidDel="009F6EDF" w14:paraId="6A2617CE" w14:textId="2197EF1A" w:rsidTr="00B754DD">
        <w:trPr>
          <w:del w:id="54" w:author="Acharya, Mahip" w:date="2022-04-12T00:51:00Z"/>
        </w:trPr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B19BA" w14:textId="3A2A438B" w:rsidR="000C23A4" w:rsidRPr="00EE0D9C" w:rsidDel="009F6EDF" w:rsidRDefault="000C23A4" w:rsidP="000C23A4">
            <w:pPr>
              <w:spacing w:after="0" w:line="240" w:lineRule="auto"/>
              <w:rPr>
                <w:del w:id="55" w:author="Acharya, Mahip" w:date="2022-04-12T00:51:00Z"/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6A546" w14:textId="4E8DEB6B" w:rsidR="000C23A4" w:rsidRPr="00EE0D9C" w:rsidDel="009F6EDF" w:rsidRDefault="000C23A4" w:rsidP="000C23A4">
            <w:pPr>
              <w:spacing w:after="0" w:line="240" w:lineRule="auto"/>
              <w:rPr>
                <w:del w:id="56" w:author="Acharya, Mahip" w:date="2022-04-12T00:51:00Z"/>
                <w:rFonts w:eastAsia="Times New Roman" w:cs="Times New Roman"/>
                <w:szCs w:val="24"/>
              </w:rPr>
            </w:pPr>
            <w:del w:id="57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Hereditary multicancer panel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F4AD1" w14:textId="1A2F3F31" w:rsidR="000C23A4" w:rsidRPr="00EE0D9C" w:rsidDel="009F6EDF" w:rsidRDefault="000C23A4" w:rsidP="000C23A4">
            <w:pPr>
              <w:spacing w:after="0" w:line="240" w:lineRule="auto"/>
              <w:rPr>
                <w:del w:id="58" w:author="Acharya, Mahip" w:date="2022-04-12T00:51:00Z"/>
                <w:rFonts w:eastAsia="Times New Roman" w:cs="Times New Roman"/>
                <w:szCs w:val="24"/>
              </w:rPr>
            </w:pPr>
            <w:del w:id="59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0104U, 0134U</w:delText>
              </w:r>
              <w:r w:rsidDel="009F6EDF">
                <w:rPr>
                  <w:rFonts w:eastAsia="Times New Roman" w:cs="Times New Roman"/>
                  <w:szCs w:val="24"/>
                </w:rPr>
                <w:delText xml:space="preserve">, </w:delText>
              </w:r>
              <w:r w:rsidDel="009F6EDF">
                <w:delText>0135U, 81435, 81436</w:delText>
              </w:r>
            </w:del>
          </w:p>
        </w:tc>
      </w:tr>
      <w:tr w:rsidR="00D651C6" w:rsidRPr="00EE0D9C" w:rsidDel="009F6EDF" w14:paraId="0EEC735D" w14:textId="3B5066DA" w:rsidTr="004D2BBB">
        <w:trPr>
          <w:del w:id="60" w:author="Acharya, Mahip" w:date="2022-04-12T00:51:00Z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C189F" w14:textId="0B85A8BA" w:rsidR="000C23A4" w:rsidRPr="00EE0D9C" w:rsidDel="009F6EDF" w:rsidRDefault="000C23A4" w:rsidP="000C23A4">
            <w:pPr>
              <w:spacing w:after="0" w:line="240" w:lineRule="auto"/>
              <w:rPr>
                <w:del w:id="61" w:author="Acharya, Mahip" w:date="2022-04-12T00:51:00Z"/>
                <w:rFonts w:eastAsia="Times New Roman" w:cs="Times New Roman"/>
                <w:szCs w:val="24"/>
              </w:rPr>
            </w:pPr>
            <w:del w:id="62" w:author="Acharya, Mahip" w:date="2022-04-12T00:18:00Z">
              <w:r w:rsidRPr="00EE0D9C" w:rsidDel="00D651C6">
                <w:rPr>
                  <w:rFonts w:eastAsia="Times New Roman" w:cs="Times New Roman"/>
                  <w:szCs w:val="24"/>
                </w:rPr>
                <w:delText>General genetic testing</w:delText>
              </w:r>
            </w:del>
            <w:del w:id="63" w:author="Acharya, Mahip" w:date="2022-04-12T00:51:00Z">
              <w:r w:rsidR="0064211A" w:rsidDel="009F6EDF">
                <w:rPr>
                  <w:rFonts w:eastAsia="Times New Roman" w:cs="Times New Roman"/>
                  <w:szCs w:val="24"/>
                </w:rPr>
                <w:delText>*</w:delText>
              </w:r>
            </w:del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95CFD" w14:textId="21A690B5" w:rsidR="000C23A4" w:rsidRPr="00EE0D9C" w:rsidDel="009F6EDF" w:rsidRDefault="000C23A4" w:rsidP="000C23A4">
            <w:pPr>
              <w:spacing w:after="0" w:line="240" w:lineRule="auto"/>
              <w:rPr>
                <w:del w:id="64" w:author="Acharya, Mahip" w:date="2022-04-12T00:51:00Z"/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1057D" w14:textId="3A1B1063" w:rsidR="000C23A4" w:rsidRPr="00EE0D9C" w:rsidDel="009F6EDF" w:rsidRDefault="000C23A4" w:rsidP="000C23A4">
            <w:pPr>
              <w:spacing w:after="0" w:line="240" w:lineRule="auto"/>
              <w:rPr>
                <w:del w:id="65" w:author="Acharya, Mahip" w:date="2022-04-12T00:51:00Z"/>
                <w:rFonts w:eastAsia="Times New Roman" w:cs="Times New Roman"/>
                <w:szCs w:val="24"/>
              </w:rPr>
            </w:pPr>
            <w:del w:id="66" w:author="Acharya, Mahip" w:date="2022-04-12T00:51:00Z">
              <w:r w:rsidRPr="00EE0D9C" w:rsidDel="009F6EDF">
                <w:rPr>
                  <w:rFonts w:eastAsia="Times New Roman" w:cs="Times New Roman"/>
                  <w:szCs w:val="24"/>
                </w:rPr>
                <w:delText>81403, 81404, 81405, 81406, 81408, 81479</w:delText>
              </w:r>
            </w:del>
          </w:p>
        </w:tc>
      </w:tr>
    </w:tbl>
    <w:p w14:paraId="2012804B" w14:textId="171E571B" w:rsidR="00DD023E" w:rsidDel="009F6EDF" w:rsidRDefault="00DD023E">
      <w:pPr>
        <w:rPr>
          <w:del w:id="67" w:author="Acharya, Mahip" w:date="2022-04-12T00:51:00Z"/>
        </w:rPr>
      </w:pPr>
      <w:del w:id="68" w:author="Acharya, Mahip" w:date="2022-04-12T00:51:00Z">
        <w:r w:rsidDel="009F6EDF">
          <w:delText>HBOC: Hereditary Breast and Ovarian Cancer</w:delText>
        </w:r>
      </w:del>
    </w:p>
    <w:p w14:paraId="00D077FE" w14:textId="63BC86DE" w:rsidR="00DD023E" w:rsidDel="009F6EDF" w:rsidRDefault="00DD023E">
      <w:pPr>
        <w:rPr>
          <w:del w:id="69" w:author="Acharya, Mahip" w:date="2022-04-12T00:51:00Z"/>
        </w:rPr>
      </w:pPr>
      <w:del w:id="70" w:author="Acharya, Mahip" w:date="2022-04-12T00:51:00Z">
        <w:r w:rsidDel="009F6EDF">
          <w:delText>CPT-4: Current Procedural Terminology-4</w:delText>
        </w:r>
      </w:del>
    </w:p>
    <w:p w14:paraId="44B99B73" w14:textId="509762EA" w:rsidR="0064211A" w:rsidDel="009F6EDF" w:rsidRDefault="00DD023E">
      <w:pPr>
        <w:rPr>
          <w:del w:id="71" w:author="Acharya, Mahip" w:date="2022-04-12T00:51:00Z"/>
        </w:rPr>
      </w:pPr>
      <w:del w:id="72" w:author="Acharya, Mahip" w:date="2022-04-12T00:51:00Z">
        <w:r w:rsidDel="009F6EDF">
          <w:delText xml:space="preserve">HCPCS: Healthcare Common Procedure Coding System </w:delText>
        </w:r>
      </w:del>
    </w:p>
    <w:p w14:paraId="0621B3E9" w14:textId="40310E62" w:rsidR="0064211A" w:rsidDel="009F6EDF" w:rsidRDefault="0064211A">
      <w:pPr>
        <w:rPr>
          <w:del w:id="73" w:author="Acharya, Mahip" w:date="2022-04-12T00:51:00Z"/>
        </w:rPr>
      </w:pPr>
      <w:del w:id="74" w:author="Acharya, Mahip" w:date="2022-04-12T00:51:00Z">
        <w:r w:rsidDel="009F6EDF">
          <w:delText>HCS: hereditary cancer syndrome</w:delText>
        </w:r>
      </w:del>
    </w:p>
    <w:p w14:paraId="6AF93132" w14:textId="78FD7AF5" w:rsidR="0064211A" w:rsidDel="009F6EDF" w:rsidRDefault="0064211A" w:rsidP="0064211A">
      <w:pPr>
        <w:contextualSpacing/>
        <w:rPr>
          <w:del w:id="75" w:author="Acharya, Mahip" w:date="2022-04-12T00:51:00Z"/>
          <w:rFonts w:cs="Times New Roman"/>
          <w:szCs w:val="24"/>
        </w:rPr>
      </w:pPr>
      <w:del w:id="76" w:author="Acharya, Mahip" w:date="2022-04-12T00:51:00Z">
        <w:r w:rsidDel="009F6EDF">
          <w:delText>*</w:delText>
        </w:r>
      </w:del>
      <w:del w:id="77" w:author="Acharya, Mahip" w:date="2022-04-12T00:19:00Z">
        <w:r w:rsidDel="00D651C6">
          <w:delText xml:space="preserve">General </w:delText>
        </w:r>
        <w:r w:rsidDel="00D651C6">
          <w:rPr>
            <w:rFonts w:cs="Times New Roman"/>
            <w:szCs w:val="24"/>
          </w:rPr>
          <w:delText xml:space="preserve">genetic testing </w:delText>
        </w:r>
        <w:r w:rsidDel="00D651C6">
          <w:delText>included billing codes known as</w:delText>
        </w:r>
      </w:del>
      <w:del w:id="78" w:author="Acharya, Mahip" w:date="2022-04-12T00:51:00Z">
        <w:r w:rsidDel="009F6EDF">
          <w:delText xml:space="preserve"> </w:delText>
        </w:r>
      </w:del>
      <w:del w:id="79" w:author="Acharya, Mahip" w:date="2022-04-12T00:19:00Z">
        <w:r w:rsidDel="00D651C6">
          <w:delText>t</w:delText>
        </w:r>
      </w:del>
      <w:del w:id="80" w:author="Acharya, Mahip" w:date="2022-04-12T00:51:00Z">
        <w:r w:rsidDel="009F6EDF">
          <w:delText xml:space="preserve">ier 2 molecular pathology procedures </w:delText>
        </w:r>
      </w:del>
      <w:del w:id="81" w:author="Acharya, Mahip" w:date="2022-04-12T00:19:00Z">
        <w:r w:rsidDel="00D651C6">
          <w:delText xml:space="preserve">that </w:delText>
        </w:r>
      </w:del>
      <w:del w:id="82" w:author="Acharya, Mahip" w:date="2022-04-12T00:51:00Z">
        <w:r w:rsidDel="009F6EDF">
          <w:delText>are based on the complexity of the testing technique and are not specific to a gene or hereditary cancer syndrome.</w:delText>
        </w:r>
      </w:del>
    </w:p>
    <w:p w14:paraId="58980E55" w14:textId="73ADF08F" w:rsidR="00495696" w:rsidRDefault="00495696">
      <w:r>
        <w:br w:type="page"/>
      </w:r>
    </w:p>
    <w:p w14:paraId="5C6AC286" w14:textId="179706B6" w:rsidR="00A648FD" w:rsidRDefault="001C0CBD">
      <w:r>
        <w:lastRenderedPageBreak/>
        <w:t xml:space="preserve">Supplement table </w:t>
      </w:r>
      <w:del w:id="83" w:author="Acharya, Mahip" w:date="2022-04-12T00:51:00Z">
        <w:r w:rsidDel="009F6EDF">
          <w:delText>2</w:delText>
        </w:r>
      </w:del>
      <w:ins w:id="84" w:author="Acharya, Mahip" w:date="2022-04-12T00:51:00Z">
        <w:r w:rsidR="009F6EDF">
          <w:t>1</w:t>
        </w:r>
      </w:ins>
      <w:r>
        <w:t xml:space="preserve">: </w:t>
      </w:r>
      <w:r w:rsidR="00A648FD">
        <w:t>Diagnosis codes used to identify mental health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A648FD" w14:paraId="1EAECF79" w14:textId="77777777" w:rsidTr="00A648FD">
        <w:tc>
          <w:tcPr>
            <w:tcW w:w="2335" w:type="dxa"/>
          </w:tcPr>
          <w:p w14:paraId="06B5665A" w14:textId="77777777" w:rsidR="00A648FD" w:rsidRDefault="00A648FD">
            <w:r>
              <w:t>Conditions</w:t>
            </w:r>
          </w:p>
        </w:tc>
        <w:tc>
          <w:tcPr>
            <w:tcW w:w="7015" w:type="dxa"/>
          </w:tcPr>
          <w:p w14:paraId="78242BBC" w14:textId="77777777" w:rsidR="00A648FD" w:rsidRDefault="00A648FD">
            <w:r>
              <w:t>Diagnosis codes</w:t>
            </w:r>
          </w:p>
        </w:tc>
      </w:tr>
      <w:tr w:rsidR="00A648FD" w14:paraId="103588C2" w14:textId="77777777" w:rsidTr="00A648FD">
        <w:tc>
          <w:tcPr>
            <w:tcW w:w="2335" w:type="dxa"/>
          </w:tcPr>
          <w:p w14:paraId="335A1852" w14:textId="77777777" w:rsidR="00A648FD" w:rsidRDefault="00A648FD">
            <w:r>
              <w:t>Nicotine dependence</w:t>
            </w:r>
          </w:p>
        </w:tc>
        <w:tc>
          <w:tcPr>
            <w:tcW w:w="7015" w:type="dxa"/>
          </w:tcPr>
          <w:p w14:paraId="2263C095" w14:textId="77777777" w:rsidR="00A648FD" w:rsidRDefault="00A648FD">
            <w:r>
              <w:t>ICD-9-CM: ‘3051xx’</w:t>
            </w:r>
          </w:p>
          <w:p w14:paraId="67DFCFD8" w14:textId="77777777" w:rsidR="00A648FD" w:rsidRDefault="00A648FD">
            <w:r>
              <w:t>ICD-10-CM: ‘F17xxx’</w:t>
            </w:r>
          </w:p>
        </w:tc>
      </w:tr>
      <w:tr w:rsidR="00A648FD" w14:paraId="006E12F4" w14:textId="77777777" w:rsidTr="00A648FD">
        <w:tc>
          <w:tcPr>
            <w:tcW w:w="2335" w:type="dxa"/>
          </w:tcPr>
          <w:p w14:paraId="70CC348B" w14:textId="77777777" w:rsidR="00A648FD" w:rsidRDefault="00A648FD">
            <w:r>
              <w:t>Anxiety disorders</w:t>
            </w:r>
          </w:p>
        </w:tc>
        <w:tc>
          <w:tcPr>
            <w:tcW w:w="7015" w:type="dxa"/>
          </w:tcPr>
          <w:p w14:paraId="6508AFEE" w14:textId="77777777" w:rsidR="002B12AC" w:rsidRDefault="002B12AC" w:rsidP="002B12AC">
            <w:r>
              <w:t>ICD-9-CM: '29384', '30000', '30001', '30002', '30009', '30010', '30020', '30021', '30022', '30023', '30029', '3003', '3005', '30089', '3009', '3080', '3081', '3082', '3083', '3084', '3089', '30981', '3130', '3131', '31321', '31322', '3133', '31382', '31383'</w:t>
            </w:r>
          </w:p>
          <w:p w14:paraId="19522BFC" w14:textId="77777777" w:rsidR="00A648FD" w:rsidRDefault="002B12AC" w:rsidP="002B12AC">
            <w:r>
              <w:t>ICD-10-CM: 'F064', 'F4000', 'F4001', 'F4002', 'F4010', 'F4011', 'F40210', 'F40218', 'F40220', 'F40228', 'F40230', 'F40231', 'F40232', 'F40233', 'F40240', 'F40241', 'F40242', 'F40243', 'F40248', 'F40290', 'F40291', 'F40298', 'F408', 'F409', 'F410', 'F411', 'F413', 'F418', 'F419', 'F42', 'F422', 'F423', 'F424', 'F428', 'F429', 'F430', 'F4310', 'F4311', 'F4312', 'F488', 'F489',</w:t>
            </w:r>
            <w:r>
              <w:tab/>
              <w:t xml:space="preserve"> 'R452', 'R453', 'R454', 'R455', 'R456', 'R457', 'R4581', 'R4582', 'R4583', 'R4584'</w:t>
            </w:r>
          </w:p>
        </w:tc>
      </w:tr>
      <w:tr w:rsidR="00A648FD" w14:paraId="0AC771A8" w14:textId="77777777" w:rsidTr="00A648FD">
        <w:tc>
          <w:tcPr>
            <w:tcW w:w="2335" w:type="dxa"/>
          </w:tcPr>
          <w:p w14:paraId="19D9DB28" w14:textId="77777777" w:rsidR="00A648FD" w:rsidRDefault="00A648FD">
            <w:r>
              <w:t>Developmental disorders</w:t>
            </w:r>
          </w:p>
        </w:tc>
        <w:tc>
          <w:tcPr>
            <w:tcW w:w="7015" w:type="dxa"/>
          </w:tcPr>
          <w:p w14:paraId="55B95011" w14:textId="77777777" w:rsidR="00A648FD" w:rsidRDefault="00A648FD" w:rsidP="00A648FD">
            <w:r>
              <w:t>ICD-9-CM: '3070', '3079', '31531', '31534', '31535', '31539', '31501', '31502', '31509', '31532', '3155', '3158', '317', '3180', '3181', '3182', '319', '31500', '3151', '3152', '3159', '3154'</w:t>
            </w:r>
          </w:p>
          <w:p w14:paraId="41418CE8" w14:textId="77777777" w:rsidR="00A648FD" w:rsidRDefault="00A648FD" w:rsidP="00A648FD">
            <w:r>
              <w:t xml:space="preserve">ICD-10-CM: </w:t>
            </w:r>
            <w:r w:rsidRPr="00A648FD">
              <w:t>'V400'</w:t>
            </w:r>
            <w:r>
              <w:t xml:space="preserve">, </w:t>
            </w:r>
            <w:r w:rsidRPr="00A648FD">
              <w:t>'V401'</w:t>
            </w:r>
            <w:r>
              <w:t>, 'F70', 'F71', 'F72', 'F73', 'F78', 'F79', 'F800',</w:t>
            </w:r>
            <w:r>
              <w:tab/>
              <w:t>'F801',</w:t>
            </w:r>
            <w:r>
              <w:tab/>
              <w:t>'F802',</w:t>
            </w:r>
            <w:r>
              <w:tab/>
              <w:t>'F804',</w:t>
            </w:r>
            <w:r>
              <w:tab/>
              <w:t>'F8081', 'F8082', 'F8089', 'F809', 'F810', 'F812',</w:t>
            </w:r>
            <w:r>
              <w:tab/>
              <w:t>'F8181', 'F8189', 'F819', 'F82',  'F88',</w:t>
            </w:r>
            <w:r>
              <w:tab/>
              <w:t>'F89', 'F985', 'R4183', 'R480'</w:t>
            </w:r>
          </w:p>
        </w:tc>
      </w:tr>
      <w:tr w:rsidR="00A648FD" w14:paraId="40A53F47" w14:textId="77777777" w:rsidTr="00A648FD">
        <w:tc>
          <w:tcPr>
            <w:tcW w:w="2335" w:type="dxa"/>
          </w:tcPr>
          <w:p w14:paraId="205FF78D" w14:textId="77777777" w:rsidR="00A648FD" w:rsidRDefault="00A648FD">
            <w:r>
              <w:t>Miscellaneous mental health disorders</w:t>
            </w:r>
          </w:p>
        </w:tc>
        <w:tc>
          <w:tcPr>
            <w:tcW w:w="7015" w:type="dxa"/>
          </w:tcPr>
          <w:p w14:paraId="1CA89492" w14:textId="77777777" w:rsidR="00A648FD" w:rsidRDefault="002B12AC" w:rsidP="002B12AC">
            <w:r>
              <w:t>ICD-9-CM: '30012', '30013', '30014', '30015', '3006', '3071', '30750', '30751', '30752', '30753', '30754', '30759', '30016', '30019', '3060', '3061', '3062', '3063', '3064', '30650', '30652', '30653', '30659', '3066', '3067', '3068', '3069', '3021', '3022', '3023', '3024', '30250', '30251', '30252', '30253', '3026', '30270', '30271', '30272', '30273', '30274', '30275', '30276', '30279', '30281', '30282', '30283', '30284', '30285', '30289', '3029', '30651', '30740', '30741', '30742', '30743', '30744', '30745', '30746', '30747', '30748', '30749', '30011', '3007', '30081', '30082', '30780', '30781', '30789', '29389', '2939', '3101', '316', '64840', '64841', '64842', '64843', '64844', 'V402', 'V403', 'V4031', 'V4039', 'V409', 'V673'</w:t>
            </w:r>
          </w:p>
          <w:p w14:paraId="0A586F4C" w14:textId="77777777" w:rsidR="002B12AC" w:rsidRDefault="002B12AC" w:rsidP="002B12AC">
            <w:r>
              <w:t>ICD-10-CM: 'F061', 'F068', 'F440', 'F441', 'F442', 'F444', 'F445', 'F446',</w:t>
            </w:r>
            <w:r>
              <w:tab/>
              <w:t>'F447',</w:t>
            </w:r>
            <w:r>
              <w:tab/>
              <w:t>'F4481', 'F4489', 'F449', 'F450', 'F451', 'F4520', 'F4521', 'F4522'</w:t>
            </w:r>
            <w:r>
              <w:tab/>
              <w:t>, 'F4529', 'F4541', 'F4542', 'F458', 'F459', 'F481', 'F5000', 'F5001', 'F5002', 'F502', 'F508', 'F5081', 'F5082', 'F5089', 'F509',</w:t>
            </w:r>
          </w:p>
          <w:p w14:paraId="7DB26A4E" w14:textId="77777777" w:rsidR="002B12AC" w:rsidRDefault="002B12AC" w:rsidP="002B12AC">
            <w:r>
              <w:t>'F5101', 'F5102', 'F5103', 'F5104', 'F5105', 'F5109', 'F5111',</w:t>
            </w:r>
            <w:r>
              <w:tab/>
              <w:t xml:space="preserve">'F5112', 'F5113', 'F5119', 'F513', 'F514', 'F515', 'F518', 'F519', 'F520', 'F521', 'F5221', 'F5222', 'F5231', </w:t>
            </w:r>
            <w:r w:rsidR="00BF2A00">
              <w:t xml:space="preserve">'F5232', 'F524', 'F525', 'F526', 'F528', 'F529', 'F53', 'F530', 'F531', 'F54', 'F59', 'F640', 'F641', 'F648', 'F649', </w:t>
            </w:r>
            <w:r>
              <w:t>'F650',</w:t>
            </w:r>
            <w:r w:rsidR="00BF2A00">
              <w:t xml:space="preserve"> 'F651',</w:t>
            </w:r>
            <w:r w:rsidR="00BF2A00">
              <w:tab/>
              <w:t>'F652',</w:t>
            </w:r>
            <w:r w:rsidR="00BF2A00">
              <w:tab/>
              <w:t>'F653',</w:t>
            </w:r>
            <w:r w:rsidR="00BF2A00">
              <w:tab/>
              <w:t xml:space="preserve">'F654', 'F6550', 'F6551', 'F6552', 'F6581', 'F6589', 'F659', </w:t>
            </w:r>
            <w:r>
              <w:t>'F66',</w:t>
            </w:r>
            <w:r w:rsidR="00BF2A00">
              <w:t xml:space="preserve"> 'F6810', 'F6811', 'F6812', 'F6813', 'F688', 'F68A', 'F99', 'O906', 'R37', 'R4589', 'Z87890', </w:t>
            </w:r>
            <w:r>
              <w:t>'Z9183'</w:t>
            </w:r>
          </w:p>
        </w:tc>
      </w:tr>
    </w:tbl>
    <w:p w14:paraId="1E7953E6" w14:textId="77777777" w:rsidR="001C0CBD" w:rsidRDefault="001C0CBD">
      <w:r>
        <w:br w:type="page"/>
      </w:r>
    </w:p>
    <w:p w14:paraId="2F944E83" w14:textId="1B2F828C" w:rsidR="00F83B97" w:rsidRDefault="00F83B97">
      <w:r>
        <w:lastRenderedPageBreak/>
        <w:t>Supplement Figure 1: Sample selection for the exploratory models (2</w:t>
      </w:r>
      <w:r w:rsidRPr="00F83B97">
        <w:rPr>
          <w:vertAlign w:val="superscript"/>
        </w:rPr>
        <w:t>nd</w:t>
      </w:r>
      <w:r>
        <w:t xml:space="preserve"> objective of the study)</w:t>
      </w:r>
    </w:p>
    <w:p w14:paraId="08B002CA" w14:textId="77777777" w:rsidR="006124B3" w:rsidRDefault="006124B3"/>
    <w:p w14:paraId="4FC2BA80" w14:textId="77777777" w:rsidR="00F87736" w:rsidRDefault="00F87736" w:rsidP="00F87736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79AF64" wp14:editId="634A88EF">
                <wp:simplePos x="0" y="0"/>
                <wp:positionH relativeFrom="column">
                  <wp:posOffset>2743200</wp:posOffset>
                </wp:positionH>
                <wp:positionV relativeFrom="paragraph">
                  <wp:posOffset>3962400</wp:posOffset>
                </wp:positionV>
                <wp:extent cx="1314450" cy="742950"/>
                <wp:effectExtent l="0" t="0" r="19050" b="1905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74295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68E088" w14:textId="77777777" w:rsidR="00F87736" w:rsidRDefault="00F87736" w:rsidP="00F87736">
                            <w:pPr>
                              <w:jc w:val="center"/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>f</w:t>
                            </w:r>
                            <w:r>
                              <w:t xml:space="preserve">Test Dataset </w:t>
                            </w:r>
                          </w:p>
                          <w:p w14:paraId="597A9E51" w14:textId="77777777" w:rsidR="00F87736" w:rsidRPr="00E47764" w:rsidRDefault="00F87736" w:rsidP="00F87736">
                            <w:pPr>
                              <w:jc w:val="center"/>
                            </w:pPr>
                            <w:r>
                              <w:t>(n=747,9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79AF64" id="Rectangle 38" o:spid="_x0000_s1026" style="position:absolute;margin-left:3in;margin-top:312pt;width:103.5pt;height:5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3368E088" w14:textId="77777777" w:rsidR="00F87736" w:rsidRDefault="00F87736" w:rsidP="00F87736">
                      <w:pPr>
                        <w:jc w:val="center"/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>f</w:t>
                      </w:r>
                      <w:r>
                        <w:t xml:space="preserve">Test Dataset </w:t>
                      </w:r>
                    </w:p>
                    <w:p w14:paraId="597A9E51" w14:textId="77777777" w:rsidR="00F87736" w:rsidRPr="00E47764" w:rsidRDefault="00F87736" w:rsidP="00F87736">
                      <w:pPr>
                        <w:jc w:val="center"/>
                      </w:pPr>
                      <w:r>
                        <w:t>(n=747,98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743189" wp14:editId="2D9D2026">
                <wp:simplePos x="0" y="0"/>
                <wp:positionH relativeFrom="column">
                  <wp:posOffset>323850</wp:posOffset>
                </wp:positionH>
                <wp:positionV relativeFrom="paragraph">
                  <wp:posOffset>3971925</wp:posOffset>
                </wp:positionV>
                <wp:extent cx="1295400" cy="781050"/>
                <wp:effectExtent l="0" t="0" r="19050" b="1905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78105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FDE9DB" w14:textId="77777777" w:rsidR="00F87736" w:rsidRDefault="00F87736" w:rsidP="00F87736">
                            <w:pPr>
                              <w:jc w:val="center"/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>f</w:t>
                            </w:r>
                            <w:r>
                              <w:t>Training Dataset</w:t>
                            </w:r>
                          </w:p>
                          <w:p w14:paraId="4F015425" w14:textId="77777777" w:rsidR="00F87736" w:rsidRPr="00E47764" w:rsidRDefault="00F87736" w:rsidP="00F87736">
                            <w:pPr>
                              <w:jc w:val="center"/>
                            </w:pPr>
                            <w:r>
                              <w:t>(n=747,9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743189" id="Rectangle 39" o:spid="_x0000_s1027" style="position:absolute;margin-left:25.5pt;margin-top:312.75pt;width:102pt;height:6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53FDE9DB" w14:textId="77777777" w:rsidR="00F87736" w:rsidRDefault="00F87736" w:rsidP="00F87736">
                      <w:pPr>
                        <w:jc w:val="center"/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>f</w:t>
                      </w:r>
                      <w:r>
                        <w:t>Training Dataset</w:t>
                      </w:r>
                    </w:p>
                    <w:p w14:paraId="4F015425" w14:textId="77777777" w:rsidR="00F87736" w:rsidRPr="00E47764" w:rsidRDefault="00F87736" w:rsidP="00F87736">
                      <w:pPr>
                        <w:jc w:val="center"/>
                      </w:pPr>
                      <w:r>
                        <w:t>(n=747,98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E7214D" wp14:editId="60F57C75">
                <wp:simplePos x="0" y="0"/>
                <wp:positionH relativeFrom="column">
                  <wp:posOffset>904875</wp:posOffset>
                </wp:positionH>
                <wp:positionV relativeFrom="paragraph">
                  <wp:posOffset>3590925</wp:posOffset>
                </wp:positionV>
                <wp:extent cx="0" cy="381000"/>
                <wp:effectExtent l="0" t="0" r="19050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4CB855" id="Straight Connector 40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1.25pt,282.75pt" to="71.25pt,3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B48D83" wp14:editId="5DA5C1D7">
                <wp:simplePos x="0" y="0"/>
                <wp:positionH relativeFrom="column">
                  <wp:posOffset>3343275</wp:posOffset>
                </wp:positionH>
                <wp:positionV relativeFrom="paragraph">
                  <wp:posOffset>3590925</wp:posOffset>
                </wp:positionV>
                <wp:extent cx="0" cy="381000"/>
                <wp:effectExtent l="0" t="0" r="19050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7A38C4" id="Straight Connector 41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3.25pt,282.75pt" to="263.25pt,3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0A3A7C" wp14:editId="127277AC">
                <wp:simplePos x="0" y="0"/>
                <wp:positionH relativeFrom="column">
                  <wp:posOffset>2552700</wp:posOffset>
                </wp:positionH>
                <wp:positionV relativeFrom="paragraph">
                  <wp:posOffset>2219325</wp:posOffset>
                </wp:positionV>
                <wp:extent cx="1581150" cy="1085850"/>
                <wp:effectExtent l="0" t="0" r="19050" b="1905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108585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12A97E" w14:textId="77777777" w:rsidR="00F87736" w:rsidRDefault="00F87736" w:rsidP="00F87736">
                            <w:pPr>
                              <w:jc w:val="center"/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>f</w:t>
                            </w:r>
                            <w:r>
                              <w:t xml:space="preserve">Exclude enrollees with any cancer prior to the genetic tests </w:t>
                            </w:r>
                          </w:p>
                          <w:p w14:paraId="18FD27BC" w14:textId="77777777" w:rsidR="00F87736" w:rsidRPr="00E47764" w:rsidRDefault="00F87736" w:rsidP="00F87736">
                            <w:pPr>
                              <w:jc w:val="center"/>
                            </w:pPr>
                            <w:r>
                              <w:t>(n=1,8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0A3A7C" id="Rectangle 42" o:spid="_x0000_s1028" style="position:absolute;margin-left:201pt;margin-top:174.75pt;width:124.5pt;height:8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5A12A97E" w14:textId="77777777" w:rsidR="00F87736" w:rsidRDefault="00F87736" w:rsidP="00F87736">
                      <w:pPr>
                        <w:jc w:val="center"/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>f</w:t>
                      </w:r>
                      <w:r>
                        <w:t xml:space="preserve">Exclude enrollees with any cancer prior to the genetic tests </w:t>
                      </w:r>
                    </w:p>
                    <w:p w14:paraId="18FD27BC" w14:textId="77777777" w:rsidR="00F87736" w:rsidRPr="00E47764" w:rsidRDefault="00F87736" w:rsidP="00F87736">
                      <w:pPr>
                        <w:jc w:val="center"/>
                      </w:pPr>
                      <w:r>
                        <w:t>(n=1,85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65C60B" wp14:editId="776B758D">
                <wp:simplePos x="0" y="0"/>
                <wp:positionH relativeFrom="column">
                  <wp:posOffset>904875</wp:posOffset>
                </wp:positionH>
                <wp:positionV relativeFrom="paragraph">
                  <wp:posOffset>3590925</wp:posOffset>
                </wp:positionV>
                <wp:extent cx="2438400" cy="0"/>
                <wp:effectExtent l="0" t="0" r="19050" b="1905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84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371764" id="Straight Connector 4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1.25pt,282.75pt" to="263.25pt,28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898F17" wp14:editId="684362B5">
                <wp:simplePos x="0" y="0"/>
                <wp:positionH relativeFrom="column">
                  <wp:posOffset>2019300</wp:posOffset>
                </wp:positionH>
                <wp:positionV relativeFrom="paragraph">
                  <wp:posOffset>2638425</wp:posOffset>
                </wp:positionV>
                <wp:extent cx="533400" cy="0"/>
                <wp:effectExtent l="0" t="0" r="19050" b="190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34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C58692" id="Straight Connector 44" o:spid="_x0000_s1026" style="position:absolute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9pt,207.75pt" to="201pt,20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2EB59B" wp14:editId="26FA052E">
                <wp:simplePos x="0" y="0"/>
                <wp:positionH relativeFrom="column">
                  <wp:posOffset>200025</wp:posOffset>
                </wp:positionH>
                <wp:positionV relativeFrom="paragraph">
                  <wp:posOffset>1009650</wp:posOffset>
                </wp:positionV>
                <wp:extent cx="1285875" cy="952500"/>
                <wp:effectExtent l="0" t="0" r="28575" b="1905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875" cy="952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A328F9" w14:textId="77777777" w:rsidR="00F87736" w:rsidRPr="00E47764" w:rsidRDefault="00F87736" w:rsidP="00F87736">
                            <w:pPr>
                              <w:jc w:val="center"/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>f</w:t>
                            </w:r>
                            <w:r>
                              <w:t>Exclude enrollees with Age &lt; 10 years (n=280,2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2EB59B" id="Rectangle 45" o:spid="_x0000_s1029" style="position:absolute;margin-left:15.75pt;margin-top:79.5pt;width:101.25pt;height: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29A328F9" w14:textId="77777777" w:rsidR="00F87736" w:rsidRPr="00E47764" w:rsidRDefault="00F87736" w:rsidP="00F87736">
                      <w:pPr>
                        <w:jc w:val="center"/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>f</w:t>
                      </w:r>
                      <w:r>
                        <w:t>Exclude enrollees with Age &lt; 10 years (n=280,26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A57194" wp14:editId="460319A0">
                <wp:simplePos x="0" y="0"/>
                <wp:positionH relativeFrom="column">
                  <wp:posOffset>1485900</wp:posOffset>
                </wp:positionH>
                <wp:positionV relativeFrom="paragraph">
                  <wp:posOffset>1476375</wp:posOffset>
                </wp:positionV>
                <wp:extent cx="533400" cy="0"/>
                <wp:effectExtent l="0" t="0" r="19050" b="1905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34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F0E0F4" id="Straight Connector 46" o:spid="_x0000_s1026" style="position:absolute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7pt,116.25pt" to="159pt,1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FAE750" wp14:editId="5788E03F">
                <wp:simplePos x="0" y="0"/>
                <wp:positionH relativeFrom="column">
                  <wp:posOffset>2019300</wp:posOffset>
                </wp:positionH>
                <wp:positionV relativeFrom="paragraph">
                  <wp:posOffset>523875</wp:posOffset>
                </wp:positionV>
                <wp:extent cx="0" cy="3067050"/>
                <wp:effectExtent l="0" t="0" r="19050" b="1905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705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A50580" id="Straight Connector 47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9pt,41.25pt" to="159pt,28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0FB837" wp14:editId="2B1ADBF7">
                <wp:simplePos x="0" y="0"/>
                <wp:positionH relativeFrom="column">
                  <wp:posOffset>1466850</wp:posOffset>
                </wp:positionH>
                <wp:positionV relativeFrom="paragraph">
                  <wp:posOffset>-76200</wp:posOffset>
                </wp:positionV>
                <wp:extent cx="1162050" cy="60007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60007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86F4F3" w14:textId="77777777" w:rsidR="00F87736" w:rsidRDefault="00F87736" w:rsidP="00F87736">
                            <w:pPr>
                              <w:jc w:val="center"/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>f</w:t>
                            </w:r>
                            <w:r>
                              <w:t xml:space="preserve">APCD Data </w:t>
                            </w:r>
                          </w:p>
                          <w:p w14:paraId="3F6FFDFF" w14:textId="77777777" w:rsidR="00F87736" w:rsidRPr="00E47764" w:rsidRDefault="00F87736" w:rsidP="00F87736">
                            <w:pPr>
                              <w:jc w:val="center"/>
                            </w:pPr>
                            <w:r>
                              <w:t>(n=1,778,0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FB837" id="Rectangle 1" o:spid="_x0000_s1030" style="position:absolute;margin-left:115.5pt;margin-top:-6pt;width:91.5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6786F4F3" w14:textId="77777777" w:rsidR="00F87736" w:rsidRDefault="00F87736" w:rsidP="00F87736">
                      <w:pPr>
                        <w:jc w:val="center"/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>f</w:t>
                      </w:r>
                      <w:r>
                        <w:t xml:space="preserve">APCD Data </w:t>
                      </w:r>
                    </w:p>
                    <w:p w14:paraId="3F6FFDFF" w14:textId="77777777" w:rsidR="00F87736" w:rsidRPr="00E47764" w:rsidRDefault="00F87736" w:rsidP="00F87736">
                      <w:pPr>
                        <w:jc w:val="center"/>
                      </w:pPr>
                      <w:r>
                        <w:t>(n=1,778,079)</w:t>
                      </w:r>
                    </w:p>
                  </w:txbxContent>
                </v:textbox>
              </v:rect>
            </w:pict>
          </mc:Fallback>
        </mc:AlternateContent>
      </w:r>
    </w:p>
    <w:p w14:paraId="6794B4A8" w14:textId="3B82B8EE" w:rsidR="00F83B97" w:rsidRDefault="00F83B97">
      <w:r>
        <w:br w:type="page"/>
      </w:r>
    </w:p>
    <w:p w14:paraId="4EE36C4B" w14:textId="4D18E880" w:rsidR="001F257F" w:rsidRDefault="00BD155F" w:rsidP="00BD155F">
      <w:pPr>
        <w:spacing w:line="480" w:lineRule="auto"/>
      </w:pPr>
      <w:r>
        <w:lastRenderedPageBreak/>
        <w:t xml:space="preserve">Supplement Figure </w:t>
      </w:r>
      <w:r w:rsidR="00F83B97">
        <w:t>2</w:t>
      </w:r>
      <w:r>
        <w:t>: Actual and predicted rates of Hereditary Breast and Ovarian Cancer (HBOC) genetic testing in Medicaid</w:t>
      </w:r>
      <w:r w:rsidR="0064211A">
        <w:t xml:space="preserve"> enrollees</w:t>
      </w:r>
    </w:p>
    <w:p w14:paraId="05BE5C3B" w14:textId="77777777" w:rsidR="00BD155F" w:rsidRDefault="00BD155F">
      <w:r w:rsidRPr="00BD155F">
        <w:rPr>
          <w:noProof/>
        </w:rPr>
        <w:drawing>
          <wp:inline distT="0" distB="0" distL="0" distR="0" wp14:anchorId="1D91CF66" wp14:editId="7DCE33CC">
            <wp:extent cx="5943600" cy="4457700"/>
            <wp:effectExtent l="0" t="0" r="0" b="0"/>
            <wp:docPr id="2" name="Picture 2" descr="C:\Users\AcharyaMahip\Box\RA works\APCD cancer screening\Supplement\HBOC level 2 Medica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haryaMahip\Box\RA works\APCD cancer screening\Supplement\HBOC level 2 Medicai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4F4E2" w14:textId="77777777" w:rsidR="00BD155F" w:rsidRDefault="00BD155F" w:rsidP="00BD155F"/>
    <w:p w14:paraId="54937DCF" w14:textId="77777777" w:rsidR="00BD155F" w:rsidRDefault="00BD155F">
      <w:r>
        <w:br w:type="page"/>
      </w:r>
    </w:p>
    <w:p w14:paraId="394E43D8" w14:textId="1E7E9C6A" w:rsidR="00BD155F" w:rsidRDefault="00BD155F" w:rsidP="00BD155F">
      <w:pPr>
        <w:spacing w:line="480" w:lineRule="auto"/>
      </w:pPr>
      <w:r>
        <w:lastRenderedPageBreak/>
        <w:t xml:space="preserve">Supplement Figure </w:t>
      </w:r>
      <w:r w:rsidR="00F83B97">
        <w:t>3</w:t>
      </w:r>
      <w:r>
        <w:t>: Actual and predicted rates of Hereditary Breast and Ovarian Cancer (HBOC) genetic testing in Commercial</w:t>
      </w:r>
      <w:r w:rsidR="0064211A">
        <w:t xml:space="preserve"> plan enrollees</w:t>
      </w:r>
    </w:p>
    <w:p w14:paraId="0A8D808D" w14:textId="77777777" w:rsidR="00BD155F" w:rsidRDefault="00BD155F" w:rsidP="00BD155F">
      <w:pPr>
        <w:tabs>
          <w:tab w:val="left" w:pos="1245"/>
        </w:tabs>
      </w:pPr>
      <w:r w:rsidRPr="00BD155F">
        <w:rPr>
          <w:noProof/>
        </w:rPr>
        <w:drawing>
          <wp:inline distT="0" distB="0" distL="0" distR="0" wp14:anchorId="6AA61EB4" wp14:editId="01F4DA80">
            <wp:extent cx="5943600" cy="4457700"/>
            <wp:effectExtent l="0" t="0" r="0" b="0"/>
            <wp:docPr id="3" name="Picture 3" descr="C:\Users\AcharyaMahip\Box\RA works\APCD cancer screening\Supplement\HBOC level 2 commerci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haryaMahip\Box\RA works\APCD cancer screening\Supplement\HBOC level 2 commercia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954D8" w14:textId="77777777" w:rsidR="00BD155F" w:rsidRDefault="00BD155F">
      <w:r>
        <w:br w:type="page"/>
      </w:r>
    </w:p>
    <w:p w14:paraId="6B4A0832" w14:textId="29A44B60" w:rsidR="00BD155F" w:rsidRDefault="00BD155F" w:rsidP="00BD155F">
      <w:pPr>
        <w:spacing w:line="480" w:lineRule="auto"/>
      </w:pPr>
      <w:r>
        <w:lastRenderedPageBreak/>
        <w:t xml:space="preserve">Supplement Figure </w:t>
      </w:r>
      <w:r w:rsidR="00F83B97">
        <w:t>4</w:t>
      </w:r>
      <w:r>
        <w:t xml:space="preserve">: Actual and predicted rates of Hereditary Breast and Ovarian Cancer (HBOC) genetic testing in State Employee </w:t>
      </w:r>
      <w:r w:rsidR="0064211A">
        <w:t>plan enrollees</w:t>
      </w:r>
      <w:r w:rsidRPr="00BD155F">
        <w:rPr>
          <w:noProof/>
        </w:rPr>
        <w:drawing>
          <wp:inline distT="0" distB="0" distL="0" distR="0" wp14:anchorId="296F24B0" wp14:editId="27DF32A8">
            <wp:extent cx="5943600" cy="4457700"/>
            <wp:effectExtent l="0" t="0" r="0" b="0"/>
            <wp:docPr id="4" name="Picture 4" descr="C:\Users\AcharyaMahip\Box\RA works\APCD cancer screening\Supplement\HBOC level 2 EB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charyaMahip\Box\RA works\APCD cancer screening\Supplement\HBOC level 2 EB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95B81" w14:textId="77777777" w:rsidR="00BD155F" w:rsidRDefault="00BD155F">
      <w:r>
        <w:br w:type="page"/>
      </w:r>
    </w:p>
    <w:p w14:paraId="57A828B9" w14:textId="05DDA4A5" w:rsidR="00BD155F" w:rsidRDefault="00BD155F" w:rsidP="00BD155F">
      <w:pPr>
        <w:spacing w:line="480" w:lineRule="auto"/>
      </w:pPr>
      <w:r>
        <w:lastRenderedPageBreak/>
        <w:t xml:space="preserve">Supplement Figure </w:t>
      </w:r>
      <w:r w:rsidR="00F83B97">
        <w:t>5</w:t>
      </w:r>
      <w:r>
        <w:t>: Actual and predicted rates of Hereditary Breast and Ovarian Cancer (HBOC) genetic testing in Medicare</w:t>
      </w:r>
      <w:r w:rsidR="0064211A">
        <w:t xml:space="preserve"> enrollees</w:t>
      </w:r>
    </w:p>
    <w:p w14:paraId="692F1846" w14:textId="77777777" w:rsidR="00BD155F" w:rsidRDefault="00BD155F" w:rsidP="00BD155F">
      <w:pPr>
        <w:spacing w:line="480" w:lineRule="auto"/>
      </w:pPr>
      <w:r w:rsidRPr="00BD155F">
        <w:rPr>
          <w:noProof/>
        </w:rPr>
        <w:drawing>
          <wp:inline distT="0" distB="0" distL="0" distR="0" wp14:anchorId="38A722C9" wp14:editId="7EEE44FE">
            <wp:extent cx="5943600" cy="4457700"/>
            <wp:effectExtent l="0" t="0" r="0" b="0"/>
            <wp:docPr id="5" name="Picture 5" descr="C:\Users\AcharyaMahip\Box\RA works\APCD cancer screening\Supplement\HBOC level 2 Medica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charyaMahip\Box\RA works\APCD cancer screening\Supplement\HBOC level 2 Medicar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311D1" w14:textId="77777777" w:rsidR="00BD155F" w:rsidRDefault="00BD155F">
      <w:r>
        <w:br w:type="page"/>
      </w:r>
    </w:p>
    <w:p w14:paraId="2C8F5758" w14:textId="62B0FFE4" w:rsidR="00BD155F" w:rsidRDefault="00BD155F" w:rsidP="00BD155F">
      <w:pPr>
        <w:spacing w:line="480" w:lineRule="auto"/>
      </w:pPr>
      <w:r>
        <w:lastRenderedPageBreak/>
        <w:t xml:space="preserve">Supplement Figure </w:t>
      </w:r>
      <w:r w:rsidR="00F83B97">
        <w:t>6</w:t>
      </w:r>
      <w:r>
        <w:t>: Actual and predicted rates of Lynch syndrome genetic testing in Medicaid</w:t>
      </w:r>
      <w:r w:rsidR="0064211A">
        <w:t xml:space="preserve"> enrollees</w:t>
      </w:r>
    </w:p>
    <w:p w14:paraId="12168B56" w14:textId="77777777" w:rsidR="00BD155F" w:rsidRDefault="00BD155F" w:rsidP="00BD155F">
      <w:pPr>
        <w:spacing w:line="480" w:lineRule="auto"/>
      </w:pPr>
      <w:r w:rsidRPr="00BD155F">
        <w:rPr>
          <w:noProof/>
        </w:rPr>
        <w:drawing>
          <wp:inline distT="0" distB="0" distL="0" distR="0" wp14:anchorId="15D9CB86" wp14:editId="5F6181E9">
            <wp:extent cx="5943600" cy="4457700"/>
            <wp:effectExtent l="0" t="0" r="0" b="0"/>
            <wp:docPr id="6" name="Picture 6" descr="C:\Users\AcharyaMahip\Box\RA works\APCD cancer screening\Supplement\Lynch Medica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charyaMahip\Box\RA works\APCD cancer screening\Supplement\Lynch Medicai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C16D9" w14:textId="77777777" w:rsidR="00BD155F" w:rsidRDefault="00BD155F">
      <w:r>
        <w:br w:type="page"/>
      </w:r>
    </w:p>
    <w:p w14:paraId="4D352393" w14:textId="0B7FC825" w:rsidR="00BD155F" w:rsidRDefault="00BD155F" w:rsidP="00BD155F">
      <w:pPr>
        <w:spacing w:line="480" w:lineRule="auto"/>
      </w:pPr>
      <w:r>
        <w:lastRenderedPageBreak/>
        <w:t xml:space="preserve">Supplement Figure </w:t>
      </w:r>
      <w:r w:rsidR="00F83B97">
        <w:t>7</w:t>
      </w:r>
      <w:r>
        <w:t>: Actual and predicted rates of Lynch syndrome genetic testing in Commercial</w:t>
      </w:r>
      <w:r w:rsidR="0064211A">
        <w:t xml:space="preserve"> enrollees</w:t>
      </w:r>
    </w:p>
    <w:p w14:paraId="0AA2A6B5" w14:textId="77777777" w:rsidR="00BD155F" w:rsidRDefault="00BD155F" w:rsidP="00BD155F">
      <w:pPr>
        <w:spacing w:line="480" w:lineRule="auto"/>
      </w:pPr>
      <w:r w:rsidRPr="00BD155F">
        <w:rPr>
          <w:noProof/>
        </w:rPr>
        <w:drawing>
          <wp:inline distT="0" distB="0" distL="0" distR="0" wp14:anchorId="3AC1A442" wp14:editId="31C73EEF">
            <wp:extent cx="5943600" cy="4457700"/>
            <wp:effectExtent l="0" t="0" r="0" b="0"/>
            <wp:docPr id="7" name="Picture 7" descr="C:\Users\AcharyaMahip\Box\RA works\APCD cancer screening\Supplement\Lynch commerci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charyaMahip\Box\RA works\APCD cancer screening\Supplement\Lynch commercia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21B3D" w14:textId="77777777" w:rsidR="00BD155F" w:rsidRDefault="00BD155F">
      <w:r>
        <w:br w:type="page"/>
      </w:r>
    </w:p>
    <w:p w14:paraId="293BB074" w14:textId="53FBBF3C" w:rsidR="002C43B6" w:rsidRDefault="00BD155F" w:rsidP="002C43B6">
      <w:pPr>
        <w:spacing w:line="480" w:lineRule="auto"/>
      </w:pPr>
      <w:r>
        <w:lastRenderedPageBreak/>
        <w:t xml:space="preserve">Supplement Figure </w:t>
      </w:r>
      <w:r w:rsidR="00F83B97">
        <w:t>8</w:t>
      </w:r>
      <w:r>
        <w:t xml:space="preserve">: </w:t>
      </w:r>
      <w:r w:rsidR="002C43B6">
        <w:t>Actual and predicted rates of Lynch syndrome genetic</w:t>
      </w:r>
      <w:r w:rsidR="0064211A">
        <w:t xml:space="preserve"> testing in State employee plan enrollees</w:t>
      </w:r>
    </w:p>
    <w:p w14:paraId="71ED1BF1" w14:textId="77777777" w:rsidR="002C43B6" w:rsidRDefault="002C43B6" w:rsidP="00BD155F">
      <w:pPr>
        <w:spacing w:line="480" w:lineRule="auto"/>
      </w:pPr>
      <w:r w:rsidRPr="002C43B6">
        <w:rPr>
          <w:noProof/>
        </w:rPr>
        <w:drawing>
          <wp:inline distT="0" distB="0" distL="0" distR="0" wp14:anchorId="43C63130" wp14:editId="2559DA87">
            <wp:extent cx="5943600" cy="4457700"/>
            <wp:effectExtent l="0" t="0" r="0" b="0"/>
            <wp:docPr id="8" name="Picture 8" descr="C:\Users\AcharyaMahip\Box\RA works\APCD cancer screening\Supplement\Lynch EB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charyaMahip\Box\RA works\APCD cancer screening\Supplement\Lynch EBD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5E988" w14:textId="77777777" w:rsidR="002C43B6" w:rsidRDefault="002C43B6">
      <w:r>
        <w:br w:type="page"/>
      </w:r>
    </w:p>
    <w:p w14:paraId="6AECDF58" w14:textId="6872B78B" w:rsidR="002C43B6" w:rsidRDefault="002C43B6" w:rsidP="002C43B6">
      <w:pPr>
        <w:spacing w:line="480" w:lineRule="auto"/>
      </w:pPr>
      <w:r>
        <w:lastRenderedPageBreak/>
        <w:t xml:space="preserve">Supplement Figure </w:t>
      </w:r>
      <w:r w:rsidR="00F83B97">
        <w:t>9</w:t>
      </w:r>
      <w:r>
        <w:t>: Actual and predicted rates of Lynch syndrome genetic testing in Medicare</w:t>
      </w:r>
      <w:r w:rsidR="0064211A">
        <w:t xml:space="preserve"> enrollees</w:t>
      </w:r>
    </w:p>
    <w:p w14:paraId="1C41241D" w14:textId="77777777" w:rsidR="002C43B6" w:rsidRDefault="002C43B6" w:rsidP="00BD155F">
      <w:pPr>
        <w:spacing w:line="480" w:lineRule="auto"/>
      </w:pPr>
      <w:r w:rsidRPr="002C43B6">
        <w:rPr>
          <w:noProof/>
        </w:rPr>
        <w:drawing>
          <wp:inline distT="0" distB="0" distL="0" distR="0" wp14:anchorId="03212997" wp14:editId="2A453057">
            <wp:extent cx="5943600" cy="4457700"/>
            <wp:effectExtent l="0" t="0" r="0" b="0"/>
            <wp:docPr id="9" name="Picture 9" descr="C:\Users\AcharyaMahip\Box\RA works\APCD cancer screening\Supplement\Lynch Medica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charyaMahip\Box\RA works\APCD cancer screening\Supplement\Lynch Medicare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32ACE" w14:textId="77777777" w:rsidR="002C43B6" w:rsidRDefault="002C43B6">
      <w:r>
        <w:br w:type="page"/>
      </w:r>
    </w:p>
    <w:p w14:paraId="1C5DD224" w14:textId="3301C274" w:rsidR="002C43B6" w:rsidRDefault="002C43B6" w:rsidP="002C43B6">
      <w:pPr>
        <w:spacing w:line="480" w:lineRule="auto"/>
      </w:pPr>
      <w:r>
        <w:lastRenderedPageBreak/>
        <w:t xml:space="preserve">Supplement Figure </w:t>
      </w:r>
      <w:r w:rsidR="00F83B97">
        <w:t>10</w:t>
      </w:r>
      <w:r>
        <w:t xml:space="preserve">: Actual and predicted rates of </w:t>
      </w:r>
      <w:ins w:id="85" w:author="Acharya, Mahip" w:date="2022-04-12T00:20:00Z">
        <w:r w:rsidR="00D651C6">
          <w:t xml:space="preserve">Tier 2 molecular pathology procedures </w:t>
        </w:r>
      </w:ins>
      <w:del w:id="86" w:author="Acharya, Mahip" w:date="2022-04-12T00:20:00Z">
        <w:r w:rsidDel="00D651C6">
          <w:delText>general genetic testing</w:delText>
        </w:r>
      </w:del>
      <w:r w:rsidR="0064211A">
        <w:t>*</w:t>
      </w:r>
      <w:r>
        <w:t xml:space="preserve"> in Medicaid</w:t>
      </w:r>
      <w:r w:rsidR="0064211A">
        <w:t xml:space="preserve"> enrollees</w:t>
      </w:r>
    </w:p>
    <w:p w14:paraId="5653767C" w14:textId="77777777" w:rsidR="002C43B6" w:rsidRDefault="002C43B6" w:rsidP="002C43B6">
      <w:pPr>
        <w:spacing w:line="480" w:lineRule="auto"/>
      </w:pPr>
      <w:r w:rsidRPr="002C43B6">
        <w:rPr>
          <w:noProof/>
        </w:rPr>
        <w:drawing>
          <wp:inline distT="0" distB="0" distL="0" distR="0" wp14:anchorId="3B5C5313" wp14:editId="5FEBC5BC">
            <wp:extent cx="5943600" cy="4457700"/>
            <wp:effectExtent l="0" t="0" r="0" b="0"/>
            <wp:docPr id="10" name="Picture 10" descr="C:\Users\AcharyaMahip\Box\RA works\APCD cancer screening\Supplement\General Medica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charyaMahip\Box\RA works\APCD cancer screening\Supplement\General Medicaid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A2315" w14:textId="05E615C1" w:rsidR="0064211A" w:rsidRDefault="0064211A" w:rsidP="0064211A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del w:id="87" w:author="Acharya, Mahip" w:date="2022-04-12T00:21:00Z">
        <w:r w:rsidDel="00D651C6">
          <w:rPr>
            <w:rFonts w:cs="Times New Roman"/>
            <w:szCs w:val="24"/>
          </w:rPr>
          <w:delText xml:space="preserve">General genetic testing </w:delText>
        </w:r>
        <w:r w:rsidDel="00D651C6">
          <w:delText>included billing codes known as</w:delText>
        </w:r>
      </w:del>
      <w:r>
        <w:t xml:space="preserve"> </w:t>
      </w:r>
      <w:ins w:id="88" w:author="Acharya, Mahip" w:date="2022-04-12T00:21:00Z">
        <w:r w:rsidR="00D651C6">
          <w:t>T</w:t>
        </w:r>
      </w:ins>
      <w:del w:id="89" w:author="Acharya, Mahip" w:date="2022-04-12T00:21:00Z">
        <w:r w:rsidDel="00D651C6">
          <w:delText>t</w:delText>
        </w:r>
      </w:del>
      <w:r>
        <w:t xml:space="preserve">ier 2 molecular pathology procedures </w:t>
      </w:r>
      <w:del w:id="90" w:author="Acharya, Mahip" w:date="2022-04-12T00:22:00Z">
        <w:r w:rsidDel="00D651C6">
          <w:delText xml:space="preserve">that </w:delText>
        </w:r>
      </w:del>
      <w:r>
        <w:t>are based on the complexity of the testing technique and are not specific to a gene or hereditary cancer syndrome.</w:t>
      </w:r>
    </w:p>
    <w:p w14:paraId="5AF550DB" w14:textId="77777777" w:rsidR="002C43B6" w:rsidRDefault="002C43B6">
      <w:r>
        <w:br w:type="page"/>
      </w:r>
    </w:p>
    <w:p w14:paraId="102BCB49" w14:textId="5D5145A0" w:rsidR="002C43B6" w:rsidRDefault="002C43B6" w:rsidP="002C43B6">
      <w:pPr>
        <w:spacing w:line="480" w:lineRule="auto"/>
      </w:pPr>
      <w:r>
        <w:lastRenderedPageBreak/>
        <w:t>Supplement Figure 1</w:t>
      </w:r>
      <w:r w:rsidR="00F83B97">
        <w:t>1</w:t>
      </w:r>
      <w:r>
        <w:t xml:space="preserve">: Actual and predicted rates of </w:t>
      </w:r>
      <w:del w:id="91" w:author="Acharya, Mahip" w:date="2022-04-12T00:21:00Z">
        <w:r w:rsidDel="00D651C6">
          <w:delText>general genetic testing</w:delText>
        </w:r>
      </w:del>
      <w:ins w:id="92" w:author="Acharya, Mahip" w:date="2022-04-12T00:21:00Z">
        <w:r w:rsidR="00D651C6">
          <w:t>Tier 2 molecular pathology procedures</w:t>
        </w:r>
      </w:ins>
      <w:r w:rsidR="0064211A">
        <w:t>*</w:t>
      </w:r>
      <w:r>
        <w:t xml:space="preserve"> in Commercial</w:t>
      </w:r>
      <w:r w:rsidR="0064211A">
        <w:t xml:space="preserve"> plan enrollees</w:t>
      </w:r>
    </w:p>
    <w:p w14:paraId="7B226E4E" w14:textId="77777777" w:rsidR="002C43B6" w:rsidRDefault="002C43B6" w:rsidP="002C43B6">
      <w:pPr>
        <w:spacing w:line="480" w:lineRule="auto"/>
      </w:pPr>
      <w:r w:rsidRPr="002C43B6">
        <w:rPr>
          <w:noProof/>
        </w:rPr>
        <w:drawing>
          <wp:inline distT="0" distB="0" distL="0" distR="0" wp14:anchorId="730DA239" wp14:editId="6D15583E">
            <wp:extent cx="5943600" cy="4457700"/>
            <wp:effectExtent l="0" t="0" r="0" b="0"/>
            <wp:docPr id="11" name="Picture 11" descr="C:\Users\AcharyaMahip\Box\RA works\APCD cancer screening\Supplement\General commerci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charyaMahip\Box\RA works\APCD cancer screening\Supplement\General commercial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B230C" w14:textId="078B423F" w:rsidR="0064211A" w:rsidRDefault="0064211A" w:rsidP="0064211A">
      <w:pPr>
        <w:contextualSpacing/>
        <w:rPr>
          <w:rFonts w:cs="Times New Roman"/>
          <w:szCs w:val="24"/>
        </w:rPr>
      </w:pPr>
      <w:r>
        <w:t>*</w:t>
      </w:r>
      <w:r w:rsidRPr="0064211A">
        <w:rPr>
          <w:rFonts w:cs="Times New Roman"/>
          <w:szCs w:val="24"/>
        </w:rPr>
        <w:t xml:space="preserve"> </w:t>
      </w:r>
      <w:del w:id="93" w:author="Acharya, Mahip" w:date="2022-04-12T00:22:00Z">
        <w:r w:rsidDel="00D651C6">
          <w:rPr>
            <w:rFonts w:cs="Times New Roman"/>
            <w:szCs w:val="24"/>
          </w:rPr>
          <w:delText xml:space="preserve">General genetic testing </w:delText>
        </w:r>
        <w:r w:rsidDel="00D651C6">
          <w:delText xml:space="preserve">included billing codes known as tier </w:delText>
        </w:r>
      </w:del>
      <w:ins w:id="94" w:author="Acharya, Mahip" w:date="2022-04-12T00:22:00Z">
        <w:r w:rsidR="00D651C6">
          <w:t xml:space="preserve">Tier </w:t>
        </w:r>
      </w:ins>
      <w:r>
        <w:t xml:space="preserve">2 molecular pathology procedures </w:t>
      </w:r>
      <w:del w:id="95" w:author="Acharya, Mahip" w:date="2022-04-12T00:22:00Z">
        <w:r w:rsidDel="00D651C6">
          <w:delText xml:space="preserve">that </w:delText>
        </w:r>
      </w:del>
      <w:r>
        <w:t>are based on the complexity of the testing technique and are not specific to a gene or hereditary cancer syndrome.</w:t>
      </w:r>
    </w:p>
    <w:p w14:paraId="72EEAEC7" w14:textId="0AD5B0C5" w:rsidR="002C43B6" w:rsidRDefault="002C43B6">
      <w:r>
        <w:br w:type="page"/>
      </w:r>
    </w:p>
    <w:p w14:paraId="49B3FFA7" w14:textId="4008D856" w:rsidR="002C43B6" w:rsidRDefault="002C43B6" w:rsidP="002C43B6">
      <w:pPr>
        <w:spacing w:line="480" w:lineRule="auto"/>
      </w:pPr>
      <w:r>
        <w:lastRenderedPageBreak/>
        <w:t>Supplement Figure 1</w:t>
      </w:r>
      <w:r w:rsidR="00F83B97">
        <w:t>2</w:t>
      </w:r>
      <w:r>
        <w:t xml:space="preserve">: Actual and predicted rates of </w:t>
      </w:r>
      <w:del w:id="96" w:author="Acharya, Mahip" w:date="2022-04-12T00:23:00Z">
        <w:r w:rsidDel="00D651C6">
          <w:delText>general genetic testing</w:delText>
        </w:r>
      </w:del>
      <w:ins w:id="97" w:author="Acharya, Mahip" w:date="2022-04-12T00:23:00Z">
        <w:r w:rsidR="00D651C6">
          <w:t>Tier 2 molecular pathology procedures</w:t>
        </w:r>
      </w:ins>
      <w:r w:rsidR="0064211A">
        <w:t>*</w:t>
      </w:r>
      <w:r>
        <w:t xml:space="preserve"> in State employee</w:t>
      </w:r>
      <w:r w:rsidR="0064211A">
        <w:t xml:space="preserve"> plan enrollees</w:t>
      </w:r>
    </w:p>
    <w:p w14:paraId="19639126" w14:textId="77777777" w:rsidR="002C43B6" w:rsidRDefault="002C43B6" w:rsidP="00BD155F">
      <w:pPr>
        <w:spacing w:line="480" w:lineRule="auto"/>
      </w:pPr>
      <w:r w:rsidRPr="002C43B6">
        <w:rPr>
          <w:noProof/>
        </w:rPr>
        <w:drawing>
          <wp:inline distT="0" distB="0" distL="0" distR="0" wp14:anchorId="66E74652" wp14:editId="5181A51C">
            <wp:extent cx="5943600" cy="4457700"/>
            <wp:effectExtent l="0" t="0" r="0" b="0"/>
            <wp:docPr id="12" name="Picture 12" descr="C:\Users\AcharyaMahip\Box\RA works\APCD cancer screening\Supplement\General EB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charyaMahip\Box\RA works\APCD cancer screening\Supplement\General EBD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F8550" w14:textId="1BEE175B" w:rsidR="0064211A" w:rsidRDefault="0064211A" w:rsidP="0064211A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del w:id="98" w:author="Acharya, Mahip" w:date="2022-04-12T00:23:00Z">
        <w:r w:rsidDel="00D651C6">
          <w:rPr>
            <w:rFonts w:cs="Times New Roman"/>
            <w:szCs w:val="24"/>
          </w:rPr>
          <w:delText xml:space="preserve">General genetic testing </w:delText>
        </w:r>
        <w:r w:rsidDel="00D651C6">
          <w:delText>included billing codes known as</w:delText>
        </w:r>
      </w:del>
      <w:r>
        <w:t xml:space="preserve"> </w:t>
      </w:r>
      <w:ins w:id="99" w:author="Acharya, Mahip" w:date="2022-04-12T00:23:00Z">
        <w:r w:rsidR="00D651C6">
          <w:t>T</w:t>
        </w:r>
      </w:ins>
      <w:del w:id="100" w:author="Acharya, Mahip" w:date="2022-04-12T00:23:00Z">
        <w:r w:rsidDel="00D651C6">
          <w:delText>t</w:delText>
        </w:r>
      </w:del>
      <w:r>
        <w:t xml:space="preserve">ier 2 molecular pathology procedures </w:t>
      </w:r>
      <w:del w:id="101" w:author="Acharya, Mahip" w:date="2022-04-12T00:23:00Z">
        <w:r w:rsidDel="00D651C6">
          <w:delText xml:space="preserve">that </w:delText>
        </w:r>
      </w:del>
      <w:r>
        <w:t>are based on the complexity of the testing technique and are not specific to a gene or hereditary cancer syndrome.</w:t>
      </w:r>
    </w:p>
    <w:p w14:paraId="1BC40C5D" w14:textId="77777777" w:rsidR="002C43B6" w:rsidRDefault="002C43B6">
      <w:r>
        <w:br w:type="page"/>
      </w:r>
    </w:p>
    <w:p w14:paraId="4B1B100B" w14:textId="5C555BFD" w:rsidR="002C43B6" w:rsidRDefault="002C43B6" w:rsidP="002C43B6">
      <w:pPr>
        <w:spacing w:line="480" w:lineRule="auto"/>
      </w:pPr>
      <w:r>
        <w:lastRenderedPageBreak/>
        <w:t>Supplement Figure 1</w:t>
      </w:r>
      <w:r w:rsidR="00F83B97">
        <w:t>3</w:t>
      </w:r>
      <w:r>
        <w:t xml:space="preserve">: Actual and predicted rates of </w:t>
      </w:r>
      <w:del w:id="102" w:author="Acharya, Mahip" w:date="2022-04-12T00:24:00Z">
        <w:r w:rsidDel="00D651C6">
          <w:delText>general genetic testing</w:delText>
        </w:r>
      </w:del>
      <w:ins w:id="103" w:author="Acharya, Mahip" w:date="2022-04-12T00:24:00Z">
        <w:r w:rsidR="00D651C6">
          <w:t>Tier 2 molecular pathology procedures</w:t>
        </w:r>
      </w:ins>
      <w:r w:rsidR="0064211A">
        <w:t>*</w:t>
      </w:r>
      <w:r>
        <w:t xml:space="preserve"> in Medicare</w:t>
      </w:r>
      <w:r w:rsidR="003271B9">
        <w:t xml:space="preserve"> enrollee</w:t>
      </w:r>
      <w:r w:rsidR="0064211A">
        <w:t>s</w:t>
      </w:r>
    </w:p>
    <w:p w14:paraId="6843620A" w14:textId="77777777" w:rsidR="002C43B6" w:rsidRDefault="002C43B6" w:rsidP="002C43B6">
      <w:pPr>
        <w:spacing w:line="480" w:lineRule="auto"/>
      </w:pPr>
      <w:r w:rsidRPr="002C43B6">
        <w:rPr>
          <w:noProof/>
        </w:rPr>
        <w:drawing>
          <wp:inline distT="0" distB="0" distL="0" distR="0" wp14:anchorId="75A7FD88" wp14:editId="48B64CDB">
            <wp:extent cx="5943600" cy="4457700"/>
            <wp:effectExtent l="0" t="0" r="0" b="0"/>
            <wp:docPr id="13" name="Picture 13" descr="C:\Users\AcharyaMahip\Box\RA works\APCD cancer screening\Supplement\General Medica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charyaMahip\Box\RA works\APCD cancer screening\Supplement\General Medicare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A9EC0" w14:textId="2EEB3C4D" w:rsidR="0064211A" w:rsidRDefault="0064211A" w:rsidP="0064211A">
      <w:pPr>
        <w:contextualSpacing/>
        <w:rPr>
          <w:rFonts w:cs="Times New Roman"/>
          <w:szCs w:val="24"/>
        </w:rPr>
      </w:pPr>
      <w:r>
        <w:t>*</w:t>
      </w:r>
      <w:r w:rsidRPr="0064211A">
        <w:rPr>
          <w:rFonts w:cs="Times New Roman"/>
          <w:szCs w:val="24"/>
        </w:rPr>
        <w:t xml:space="preserve"> </w:t>
      </w:r>
      <w:del w:id="104" w:author="Acharya, Mahip" w:date="2022-04-12T00:24:00Z">
        <w:r w:rsidDel="00D651C6">
          <w:rPr>
            <w:rFonts w:cs="Times New Roman"/>
            <w:szCs w:val="24"/>
          </w:rPr>
          <w:delText xml:space="preserve">General genetic testing </w:delText>
        </w:r>
        <w:r w:rsidDel="00D651C6">
          <w:delText xml:space="preserve">included billing codes known as </w:delText>
        </w:r>
      </w:del>
      <w:ins w:id="105" w:author="Acharya, Mahip" w:date="2022-04-12T00:25:00Z">
        <w:r w:rsidR="00D651C6">
          <w:t>T</w:t>
        </w:r>
      </w:ins>
      <w:del w:id="106" w:author="Acharya, Mahip" w:date="2022-04-12T00:25:00Z">
        <w:r w:rsidDel="00D651C6">
          <w:delText>t</w:delText>
        </w:r>
      </w:del>
      <w:r>
        <w:t xml:space="preserve">ier 2 molecular pathology procedures </w:t>
      </w:r>
      <w:del w:id="107" w:author="Acharya, Mahip" w:date="2022-04-12T00:25:00Z">
        <w:r w:rsidDel="00D651C6">
          <w:delText xml:space="preserve">that </w:delText>
        </w:r>
      </w:del>
      <w:r>
        <w:t>are based on the complexity of the testing technique and are not specific to a gene or hereditary cancer syndrome.</w:t>
      </w:r>
    </w:p>
    <w:p w14:paraId="7C1516FC" w14:textId="2EE077A4" w:rsidR="002C43B6" w:rsidRDefault="002C43B6">
      <w:r>
        <w:br w:type="page"/>
      </w:r>
    </w:p>
    <w:p w14:paraId="501FBD54" w14:textId="00D74059" w:rsidR="002C43B6" w:rsidRDefault="002C43B6" w:rsidP="002C43B6">
      <w:pPr>
        <w:spacing w:line="480" w:lineRule="auto"/>
      </w:pPr>
      <w:r>
        <w:lastRenderedPageBreak/>
        <w:t>Supplement Figure 1</w:t>
      </w:r>
      <w:r w:rsidR="00F83B97">
        <w:t>4</w:t>
      </w:r>
      <w:r>
        <w:t xml:space="preserve">: Actual and predicted rates of any </w:t>
      </w:r>
      <w:ins w:id="108" w:author="Martin, Bradley" w:date="2022-04-14T11:51:00Z">
        <w:r w:rsidR="000A0E6A">
          <w:t xml:space="preserve">cancer </w:t>
        </w:r>
      </w:ins>
      <w:r>
        <w:t>genetic testing</w:t>
      </w:r>
      <w:r w:rsidR="0064211A">
        <w:t>*</w:t>
      </w:r>
      <w:r>
        <w:t xml:space="preserve"> in Medicaid</w:t>
      </w:r>
      <w:r w:rsidR="0064211A">
        <w:t xml:space="preserve"> enrollees</w:t>
      </w:r>
    </w:p>
    <w:p w14:paraId="6CAF1C0D" w14:textId="77777777" w:rsidR="002C43B6" w:rsidRDefault="002C43B6" w:rsidP="002C43B6">
      <w:pPr>
        <w:spacing w:line="480" w:lineRule="auto"/>
      </w:pPr>
      <w:r w:rsidRPr="002C43B6">
        <w:rPr>
          <w:noProof/>
        </w:rPr>
        <w:drawing>
          <wp:inline distT="0" distB="0" distL="0" distR="0" wp14:anchorId="14AF508B" wp14:editId="24B195F3">
            <wp:extent cx="5943600" cy="4457700"/>
            <wp:effectExtent l="0" t="0" r="0" b="0"/>
            <wp:docPr id="14" name="Picture 14" descr="C:\Users\AcharyaMahip\Box\RA works\APCD cancer screening\Supplement\Any test Medica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charyaMahip\Box\RA works\APCD cancer screening\Supplement\Any test Medicaid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B94B4" w14:textId="4609A96A" w:rsidR="0064211A" w:rsidRDefault="0064211A" w:rsidP="0064211A">
      <w:r>
        <w:rPr>
          <w:rFonts w:cs="Times New Roman"/>
          <w:szCs w:val="24"/>
        </w:rPr>
        <w:t xml:space="preserve">* Any </w:t>
      </w:r>
      <w:ins w:id="109" w:author="mahip.acharya@outlook.com" w:date="2022-04-14T12:09:00Z">
        <w:r w:rsidR="002E67C7">
          <w:rPr>
            <w:rFonts w:cs="Times New Roman"/>
            <w:szCs w:val="24"/>
          </w:rPr>
          <w:t xml:space="preserve">cancer </w:t>
        </w:r>
      </w:ins>
      <w:r>
        <w:rPr>
          <w:rFonts w:cs="Times New Roman"/>
          <w:szCs w:val="24"/>
        </w:rPr>
        <w:t xml:space="preserve">genetic testing included </w:t>
      </w:r>
      <w:r>
        <w:t xml:space="preserve">tests in the HBOC, Lynch syndrome, </w:t>
      </w:r>
      <w:del w:id="110" w:author="Acharya, Mahip" w:date="2022-04-12T00:27:00Z">
        <w:r w:rsidDel="00D651C6">
          <w:delText>general</w:delText>
        </w:r>
      </w:del>
      <w:ins w:id="111" w:author="Acharya, Mahip" w:date="2022-04-12T00:27:00Z">
        <w:r w:rsidR="00D651C6">
          <w:t>Tier 2 molecular pathology procedures</w:t>
        </w:r>
      </w:ins>
      <w:r>
        <w:t xml:space="preserve">, and other hereditary cancer syndrome </w:t>
      </w:r>
      <w:ins w:id="112" w:author="mahip.acharya@outlook.com" w:date="2022-04-14T12:10:00Z">
        <w:r w:rsidR="002E67C7">
          <w:t xml:space="preserve">(HCS) panel </w:t>
        </w:r>
      </w:ins>
      <w:r>
        <w:t>categories.</w:t>
      </w:r>
    </w:p>
    <w:p w14:paraId="14D40514" w14:textId="77777777" w:rsidR="002C43B6" w:rsidRDefault="002C43B6">
      <w:r>
        <w:br w:type="page"/>
      </w:r>
    </w:p>
    <w:p w14:paraId="24D3888A" w14:textId="5C7895DA" w:rsidR="002C43B6" w:rsidRDefault="002C43B6" w:rsidP="002C43B6">
      <w:pPr>
        <w:spacing w:line="480" w:lineRule="auto"/>
      </w:pPr>
      <w:r>
        <w:lastRenderedPageBreak/>
        <w:t>Supplement Figure 1</w:t>
      </w:r>
      <w:r w:rsidR="00F83B97">
        <w:t>5</w:t>
      </w:r>
      <w:r>
        <w:t>: Actual and predicted rates of any</w:t>
      </w:r>
      <w:ins w:id="113" w:author="Martin, Bradley" w:date="2022-04-14T11:51:00Z">
        <w:r w:rsidR="000A0E6A">
          <w:t xml:space="preserve"> cancer</w:t>
        </w:r>
      </w:ins>
      <w:r>
        <w:t xml:space="preserve"> genetic testing</w:t>
      </w:r>
      <w:r w:rsidR="0064211A">
        <w:t>*</w:t>
      </w:r>
      <w:r>
        <w:t xml:space="preserve"> in Commercial</w:t>
      </w:r>
      <w:r w:rsidR="0064211A">
        <w:t xml:space="preserve"> plan enrollees</w:t>
      </w:r>
    </w:p>
    <w:p w14:paraId="6229D96B" w14:textId="77777777" w:rsidR="002C43B6" w:rsidRDefault="002C43B6" w:rsidP="002C43B6">
      <w:pPr>
        <w:spacing w:line="480" w:lineRule="auto"/>
      </w:pPr>
      <w:r w:rsidRPr="002C43B6">
        <w:rPr>
          <w:noProof/>
        </w:rPr>
        <w:drawing>
          <wp:inline distT="0" distB="0" distL="0" distR="0" wp14:anchorId="4BD2609F" wp14:editId="60D18954">
            <wp:extent cx="5943600" cy="4457700"/>
            <wp:effectExtent l="0" t="0" r="0" b="0"/>
            <wp:docPr id="15" name="Picture 15" descr="C:\Users\AcharyaMahip\Box\RA works\APCD cancer screening\Supplement\Any test commerci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charyaMahip\Box\RA works\APCD cancer screening\Supplement\Any test commercial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D35B3" w14:textId="7594F0DD" w:rsidR="0064211A" w:rsidRDefault="0064211A" w:rsidP="0064211A">
      <w:r>
        <w:rPr>
          <w:rFonts w:cs="Times New Roman"/>
          <w:szCs w:val="24"/>
        </w:rPr>
        <w:t xml:space="preserve">* Any </w:t>
      </w:r>
      <w:ins w:id="114" w:author="mahip.acharya@outlook.com" w:date="2022-04-14T12:10:00Z">
        <w:r w:rsidR="002E67C7">
          <w:rPr>
            <w:rFonts w:cs="Times New Roman"/>
            <w:szCs w:val="24"/>
          </w:rPr>
          <w:t>c</w:t>
        </w:r>
      </w:ins>
      <w:ins w:id="115" w:author="mahip.acharya@outlook.com" w:date="2022-04-14T12:11:00Z">
        <w:r w:rsidR="002E67C7">
          <w:rPr>
            <w:rFonts w:cs="Times New Roman"/>
            <w:szCs w:val="24"/>
          </w:rPr>
          <w:t xml:space="preserve">ancer </w:t>
        </w:r>
      </w:ins>
      <w:r>
        <w:rPr>
          <w:rFonts w:cs="Times New Roman"/>
          <w:szCs w:val="24"/>
        </w:rPr>
        <w:t xml:space="preserve">genetic testing included </w:t>
      </w:r>
      <w:r>
        <w:t xml:space="preserve">tests in the HBOC, Lynch syndrome, </w:t>
      </w:r>
      <w:del w:id="116" w:author="Acharya, Mahip" w:date="2022-04-12T00:29:00Z">
        <w:r w:rsidDel="00D651C6">
          <w:delText>general</w:delText>
        </w:r>
      </w:del>
      <w:ins w:id="117" w:author="Acharya, Mahip" w:date="2022-04-12T00:29:00Z">
        <w:r w:rsidR="00D651C6">
          <w:t>Tier 2 molecular pathology procedures</w:t>
        </w:r>
      </w:ins>
      <w:r>
        <w:t xml:space="preserve">, and other hereditary cancer syndrome </w:t>
      </w:r>
      <w:ins w:id="118" w:author="mahip.acharya@outlook.com" w:date="2022-04-14T12:11:00Z">
        <w:r w:rsidR="002E67C7">
          <w:t xml:space="preserve">(HCS) panel </w:t>
        </w:r>
      </w:ins>
      <w:r>
        <w:t>categories.</w:t>
      </w:r>
    </w:p>
    <w:p w14:paraId="7A86BC0D" w14:textId="77777777" w:rsidR="002C43B6" w:rsidRDefault="002C43B6">
      <w:r>
        <w:br w:type="page"/>
      </w:r>
    </w:p>
    <w:p w14:paraId="1DE94B4A" w14:textId="13019202" w:rsidR="002C43B6" w:rsidRDefault="002C43B6" w:rsidP="002C43B6">
      <w:pPr>
        <w:spacing w:line="480" w:lineRule="auto"/>
      </w:pPr>
      <w:r>
        <w:lastRenderedPageBreak/>
        <w:t>Supplement Figure 1</w:t>
      </w:r>
      <w:r w:rsidR="00F83B97">
        <w:t>6</w:t>
      </w:r>
      <w:r>
        <w:t xml:space="preserve">: Actual and predicted rates of any </w:t>
      </w:r>
      <w:ins w:id="119" w:author="Martin, Bradley" w:date="2022-04-14T11:51:00Z">
        <w:r w:rsidR="000A0E6A">
          <w:t xml:space="preserve">cancer </w:t>
        </w:r>
      </w:ins>
      <w:r>
        <w:t>genetic testing</w:t>
      </w:r>
      <w:r w:rsidR="0064211A">
        <w:t>*</w:t>
      </w:r>
      <w:r>
        <w:t xml:space="preserve"> in State employee</w:t>
      </w:r>
      <w:r w:rsidR="0064211A">
        <w:t xml:space="preserve"> plan enrollees</w:t>
      </w:r>
    </w:p>
    <w:p w14:paraId="19FA266F" w14:textId="77777777" w:rsidR="002C43B6" w:rsidRDefault="002C43B6" w:rsidP="002C43B6">
      <w:pPr>
        <w:spacing w:line="480" w:lineRule="auto"/>
      </w:pPr>
      <w:r w:rsidRPr="002C43B6">
        <w:rPr>
          <w:noProof/>
        </w:rPr>
        <w:drawing>
          <wp:inline distT="0" distB="0" distL="0" distR="0" wp14:anchorId="618E45FD" wp14:editId="2A1FD906">
            <wp:extent cx="5943600" cy="4457700"/>
            <wp:effectExtent l="0" t="0" r="0" b="0"/>
            <wp:docPr id="16" name="Picture 16" descr="C:\Users\AcharyaMahip\Box\RA works\APCD cancer screening\Supplement\Any test EB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charyaMahip\Box\RA works\APCD cancer screening\Supplement\Any test EBD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5BBFD" w14:textId="77A40589" w:rsidR="0064211A" w:rsidRDefault="0064211A" w:rsidP="0064211A">
      <w:r>
        <w:rPr>
          <w:rFonts w:cs="Times New Roman"/>
          <w:szCs w:val="24"/>
        </w:rPr>
        <w:t xml:space="preserve">* Any </w:t>
      </w:r>
      <w:ins w:id="120" w:author="mahip.acharya@outlook.com" w:date="2022-04-14T12:11:00Z">
        <w:r w:rsidR="002E67C7">
          <w:rPr>
            <w:rFonts w:cs="Times New Roman"/>
            <w:szCs w:val="24"/>
          </w:rPr>
          <w:t xml:space="preserve">cancer </w:t>
        </w:r>
      </w:ins>
      <w:r>
        <w:rPr>
          <w:rFonts w:cs="Times New Roman"/>
          <w:szCs w:val="24"/>
        </w:rPr>
        <w:t xml:space="preserve">genetic testing included </w:t>
      </w:r>
      <w:r>
        <w:t xml:space="preserve">tests in the HBOC, Lynch syndrome, </w:t>
      </w:r>
      <w:del w:id="121" w:author="Acharya, Mahip" w:date="2022-04-12T00:29:00Z">
        <w:r w:rsidDel="00D651C6">
          <w:delText>general</w:delText>
        </w:r>
      </w:del>
      <w:ins w:id="122" w:author="Acharya, Mahip" w:date="2022-04-12T00:29:00Z">
        <w:r w:rsidR="00D651C6">
          <w:t>Tier 2 molecular pathology procedures</w:t>
        </w:r>
      </w:ins>
      <w:r>
        <w:t xml:space="preserve">, and other hereditary cancer syndrome </w:t>
      </w:r>
      <w:ins w:id="123" w:author="mahip.acharya@outlook.com" w:date="2022-04-14T12:11:00Z">
        <w:r w:rsidR="002E67C7">
          <w:t xml:space="preserve">(HCS) panel </w:t>
        </w:r>
      </w:ins>
      <w:r>
        <w:t>categories.</w:t>
      </w:r>
    </w:p>
    <w:p w14:paraId="2CA12DEB" w14:textId="7D6879CD" w:rsidR="002C43B6" w:rsidRDefault="002C43B6">
      <w:r>
        <w:br w:type="page"/>
      </w:r>
    </w:p>
    <w:p w14:paraId="3E6B4FB0" w14:textId="2208A4AF" w:rsidR="002C43B6" w:rsidRDefault="002C43B6" w:rsidP="002C43B6">
      <w:pPr>
        <w:spacing w:line="480" w:lineRule="auto"/>
      </w:pPr>
      <w:r>
        <w:lastRenderedPageBreak/>
        <w:t>Supplement Figure 1</w:t>
      </w:r>
      <w:r w:rsidR="00F83B97">
        <w:t>7</w:t>
      </w:r>
      <w:r>
        <w:t xml:space="preserve">: Actual and predicted rates of any </w:t>
      </w:r>
      <w:ins w:id="124" w:author="Martin, Bradley" w:date="2022-04-14T11:51:00Z">
        <w:r w:rsidR="000A0E6A">
          <w:t xml:space="preserve">cancer </w:t>
        </w:r>
      </w:ins>
      <w:r>
        <w:t>genetic testing</w:t>
      </w:r>
      <w:r w:rsidR="0064211A">
        <w:t>*</w:t>
      </w:r>
      <w:r>
        <w:t xml:space="preserve"> in Medicare</w:t>
      </w:r>
      <w:r w:rsidR="0064211A">
        <w:t xml:space="preserve"> enrollees</w:t>
      </w:r>
    </w:p>
    <w:p w14:paraId="35DCD912" w14:textId="77777777" w:rsidR="002C43B6" w:rsidRDefault="002C43B6" w:rsidP="002C43B6">
      <w:pPr>
        <w:spacing w:line="480" w:lineRule="auto"/>
      </w:pPr>
      <w:r w:rsidRPr="002C43B6">
        <w:rPr>
          <w:noProof/>
        </w:rPr>
        <w:drawing>
          <wp:inline distT="0" distB="0" distL="0" distR="0" wp14:anchorId="22D5740D" wp14:editId="71D1EB64">
            <wp:extent cx="5943600" cy="4457700"/>
            <wp:effectExtent l="0" t="0" r="0" b="0"/>
            <wp:docPr id="17" name="Picture 17" descr="C:\Users\AcharyaMahip\Box\RA works\APCD cancer screening\Supplement\Any test Medica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charyaMahip\Box\RA works\APCD cancer screening\Supplement\Any test Medicare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41C2F" w14:textId="52853C63" w:rsidR="0064211A" w:rsidRDefault="003271B9" w:rsidP="0064211A">
      <w:r>
        <w:rPr>
          <w:rFonts w:cs="Times New Roman"/>
          <w:szCs w:val="24"/>
        </w:rPr>
        <w:t>*</w:t>
      </w:r>
      <w:r w:rsidR="0064211A">
        <w:rPr>
          <w:rFonts w:cs="Times New Roman"/>
          <w:szCs w:val="24"/>
        </w:rPr>
        <w:t xml:space="preserve"> Any </w:t>
      </w:r>
      <w:ins w:id="125" w:author="mahip.acharya@outlook.com" w:date="2022-04-14T12:11:00Z">
        <w:r w:rsidR="002E67C7">
          <w:rPr>
            <w:rFonts w:cs="Times New Roman"/>
            <w:szCs w:val="24"/>
          </w:rPr>
          <w:t xml:space="preserve">cancer </w:t>
        </w:r>
      </w:ins>
      <w:r w:rsidR="0064211A">
        <w:rPr>
          <w:rFonts w:cs="Times New Roman"/>
          <w:szCs w:val="24"/>
        </w:rPr>
        <w:t xml:space="preserve">genetic testing included </w:t>
      </w:r>
      <w:r w:rsidR="0064211A">
        <w:t xml:space="preserve">tests in the HBOC, Lynch syndrome, </w:t>
      </w:r>
      <w:del w:id="126" w:author="Acharya, Mahip" w:date="2022-04-12T00:30:00Z">
        <w:r w:rsidR="0064211A" w:rsidDel="00D651C6">
          <w:delText>general</w:delText>
        </w:r>
      </w:del>
      <w:ins w:id="127" w:author="Acharya, Mahip" w:date="2022-04-12T00:30:00Z">
        <w:r w:rsidR="00D651C6">
          <w:t>Tier 2 mo</w:t>
        </w:r>
        <w:r w:rsidR="001745D3">
          <w:t>lecular pathology procedures</w:t>
        </w:r>
      </w:ins>
      <w:r w:rsidR="0064211A">
        <w:t xml:space="preserve">, and other hereditary cancer syndrome </w:t>
      </w:r>
      <w:ins w:id="128" w:author="mahip.acharya@outlook.com" w:date="2022-04-14T12:11:00Z">
        <w:r w:rsidR="002E67C7">
          <w:t xml:space="preserve">(HCS) panel </w:t>
        </w:r>
      </w:ins>
      <w:r w:rsidR="0064211A">
        <w:t>categories.</w:t>
      </w:r>
    </w:p>
    <w:p w14:paraId="748061FA" w14:textId="77777777" w:rsidR="002C43B6" w:rsidRDefault="002C43B6">
      <w:r>
        <w:br w:type="page"/>
      </w:r>
    </w:p>
    <w:p w14:paraId="7C3B96DF" w14:textId="1330E16C" w:rsidR="002C43B6" w:rsidRDefault="002C43B6" w:rsidP="002C43B6">
      <w:pPr>
        <w:spacing w:line="480" w:lineRule="auto"/>
      </w:pPr>
      <w:r>
        <w:lastRenderedPageBreak/>
        <w:t>Supplement Figure 1</w:t>
      </w:r>
      <w:r w:rsidR="00F83B97">
        <w:t>8</w:t>
      </w:r>
      <w:r>
        <w:t xml:space="preserve">: </w:t>
      </w:r>
      <w:r w:rsidR="00E01CD0">
        <w:t>Actual and predicted rates of Hereditary Breast and Ovarian Cancer (HBOC) genetic testing in m</w:t>
      </w:r>
      <w:r w:rsidR="0064211A">
        <w:t>en</w:t>
      </w:r>
      <w:r w:rsidR="00E01CD0">
        <w:t xml:space="preserve"> 18–64 years</w:t>
      </w:r>
      <w:r w:rsidR="0064211A">
        <w:t xml:space="preserve"> old</w:t>
      </w:r>
    </w:p>
    <w:p w14:paraId="1517EE50" w14:textId="77777777" w:rsidR="00E01CD0" w:rsidRDefault="00E01CD0" w:rsidP="002C43B6">
      <w:pPr>
        <w:spacing w:line="480" w:lineRule="auto"/>
      </w:pPr>
      <w:r w:rsidRPr="00E01CD0">
        <w:rPr>
          <w:noProof/>
        </w:rPr>
        <w:drawing>
          <wp:inline distT="0" distB="0" distL="0" distR="0" wp14:anchorId="1D403EE9" wp14:editId="44BA338E">
            <wp:extent cx="5943600" cy="4457700"/>
            <wp:effectExtent l="0" t="0" r="0" b="0"/>
            <wp:docPr id="18" name="Picture 18" descr="C:\Users\AcharyaMahip\Box\RA works\APCD cancer screening\Supplement\HBOC level 2 male18to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charyaMahip\Box\RA works\APCD cancer screening\Supplement\HBOC level 2 male18to64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E2BEF" w14:textId="77777777" w:rsidR="00E01CD0" w:rsidRDefault="00E01CD0">
      <w:r>
        <w:br w:type="page"/>
      </w:r>
    </w:p>
    <w:p w14:paraId="6A88447E" w14:textId="7BFD1DE5" w:rsidR="00E01CD0" w:rsidRDefault="00E01CD0" w:rsidP="00E01CD0">
      <w:pPr>
        <w:spacing w:line="480" w:lineRule="auto"/>
      </w:pPr>
      <w:r>
        <w:lastRenderedPageBreak/>
        <w:t>Supplement Figure 1</w:t>
      </w:r>
      <w:r w:rsidR="00F83B97">
        <w:t>9</w:t>
      </w:r>
      <w:r>
        <w:t>: Actual and predicted rates of Hereditary Breast and Ovarian Cancer (HBOC) genetic testing in m</w:t>
      </w:r>
      <w:r w:rsidR="0064211A">
        <w:t>en</w:t>
      </w:r>
      <w:r>
        <w:t xml:space="preserve"> </w:t>
      </w:r>
      <w:r w:rsidR="0064211A">
        <w:rPr>
          <w:rFonts w:cs="Times New Roman"/>
        </w:rPr>
        <w:t>≥</w:t>
      </w:r>
      <w:r>
        <w:t xml:space="preserve">65 years </w:t>
      </w:r>
      <w:r w:rsidR="0064211A">
        <w:t>old</w:t>
      </w:r>
    </w:p>
    <w:p w14:paraId="08B8795B" w14:textId="77777777" w:rsidR="00E01CD0" w:rsidRDefault="00E01CD0" w:rsidP="00E01CD0">
      <w:pPr>
        <w:spacing w:line="480" w:lineRule="auto"/>
      </w:pPr>
      <w:r w:rsidRPr="00E01CD0">
        <w:rPr>
          <w:noProof/>
        </w:rPr>
        <w:drawing>
          <wp:inline distT="0" distB="0" distL="0" distR="0" wp14:anchorId="3658B04B" wp14:editId="037001B2">
            <wp:extent cx="5943600" cy="4457700"/>
            <wp:effectExtent l="0" t="0" r="0" b="0"/>
            <wp:docPr id="19" name="Picture 19" descr="C:\Users\AcharyaMahip\Box\RA works\APCD cancer screening\Supplement\HBOC level 2 male65abo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charyaMahip\Box\RA works\APCD cancer screening\Supplement\HBOC level 2 male65above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45AE5" w14:textId="77777777" w:rsidR="00E01CD0" w:rsidRDefault="00E01CD0">
      <w:r>
        <w:br w:type="page"/>
      </w:r>
    </w:p>
    <w:p w14:paraId="2FEFDDEE" w14:textId="591A87C1" w:rsidR="00E01CD0" w:rsidRDefault="00E01CD0" w:rsidP="00E01CD0">
      <w:pPr>
        <w:spacing w:line="480" w:lineRule="auto"/>
      </w:pPr>
      <w:r>
        <w:lastRenderedPageBreak/>
        <w:t xml:space="preserve">Supplement Figure </w:t>
      </w:r>
      <w:r w:rsidR="00F83B97">
        <w:t>20</w:t>
      </w:r>
      <w:r>
        <w:t xml:space="preserve">: Actual and predicted rates of Hereditary Breast and Ovarian Cancer (HBOC) genetic testing in </w:t>
      </w:r>
      <w:r w:rsidR="0064211A">
        <w:t>women</w:t>
      </w:r>
      <w:r>
        <w:t xml:space="preserve"> 18–64 years</w:t>
      </w:r>
      <w:r w:rsidR="0064211A">
        <w:t xml:space="preserve"> old</w:t>
      </w:r>
    </w:p>
    <w:p w14:paraId="2021CC07" w14:textId="77777777" w:rsidR="00E01CD0" w:rsidRDefault="00E01CD0" w:rsidP="00E01CD0">
      <w:pPr>
        <w:spacing w:line="480" w:lineRule="auto"/>
      </w:pPr>
      <w:r w:rsidRPr="00E01CD0">
        <w:rPr>
          <w:noProof/>
        </w:rPr>
        <w:drawing>
          <wp:inline distT="0" distB="0" distL="0" distR="0" wp14:anchorId="7AFDB1F9" wp14:editId="71A19304">
            <wp:extent cx="5943600" cy="4457700"/>
            <wp:effectExtent l="0" t="0" r="0" b="0"/>
            <wp:docPr id="20" name="Picture 20" descr="C:\Users\AcharyaMahip\Box\RA works\APCD cancer screening\Supplement\HBOC level 2 female18to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charyaMahip\Box\RA works\APCD cancer screening\Supplement\HBOC level 2 female18to64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CF6D8" w14:textId="77777777" w:rsidR="00E01CD0" w:rsidRDefault="00E01CD0">
      <w:r>
        <w:br w:type="page"/>
      </w:r>
    </w:p>
    <w:p w14:paraId="5FB68F30" w14:textId="6E1ADEA2" w:rsidR="00E01CD0" w:rsidRDefault="00E01CD0" w:rsidP="00E01CD0">
      <w:pPr>
        <w:spacing w:line="480" w:lineRule="auto"/>
      </w:pPr>
      <w:r>
        <w:lastRenderedPageBreak/>
        <w:t>Supplement Figure 2</w:t>
      </w:r>
      <w:r w:rsidR="00F83B97">
        <w:t>1</w:t>
      </w:r>
      <w:r>
        <w:t xml:space="preserve">: Actual and predicted rates of Hereditary Breast and Ovarian Cancer (HBOC) genetic testing in </w:t>
      </w:r>
      <w:r w:rsidR="0064211A">
        <w:t xml:space="preserve">women </w:t>
      </w:r>
      <w:r w:rsidR="0064211A">
        <w:rPr>
          <w:rFonts w:cs="Times New Roman"/>
        </w:rPr>
        <w:t>≥</w:t>
      </w:r>
      <w:r>
        <w:t xml:space="preserve">65 years </w:t>
      </w:r>
      <w:r w:rsidR="0064211A">
        <w:t>old</w:t>
      </w:r>
    </w:p>
    <w:p w14:paraId="79A012A7" w14:textId="77777777" w:rsidR="00E01CD0" w:rsidRDefault="00E01CD0" w:rsidP="00E01CD0">
      <w:pPr>
        <w:spacing w:line="480" w:lineRule="auto"/>
      </w:pPr>
      <w:r w:rsidRPr="00E01CD0">
        <w:rPr>
          <w:noProof/>
        </w:rPr>
        <w:drawing>
          <wp:inline distT="0" distB="0" distL="0" distR="0" wp14:anchorId="5E920081" wp14:editId="222A3F0A">
            <wp:extent cx="5943600" cy="4457700"/>
            <wp:effectExtent l="0" t="0" r="0" b="0"/>
            <wp:docPr id="21" name="Picture 21" descr="C:\Users\AcharyaMahip\Box\RA works\APCD cancer screening\Supplement\HBOC level 2 female65abo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charyaMahip\Box\RA works\APCD cancer screening\Supplement\HBOC level 2 female65above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8984B" w14:textId="77777777" w:rsidR="00E01CD0" w:rsidRDefault="00E01CD0">
      <w:r>
        <w:br w:type="page"/>
      </w:r>
    </w:p>
    <w:p w14:paraId="37F72008" w14:textId="76024D31" w:rsidR="00E01CD0" w:rsidRDefault="00E01CD0" w:rsidP="00E01CD0">
      <w:pPr>
        <w:spacing w:line="480" w:lineRule="auto"/>
      </w:pPr>
      <w:r>
        <w:lastRenderedPageBreak/>
        <w:t>Supplement Figure 2</w:t>
      </w:r>
      <w:r w:rsidR="00F83B97">
        <w:t>2</w:t>
      </w:r>
      <w:r>
        <w:t>: Actual and predicted rates of Lynch syndrome genetic testing in m</w:t>
      </w:r>
      <w:r w:rsidR="0064211A">
        <w:t>en</w:t>
      </w:r>
      <w:r>
        <w:t xml:space="preserve"> 18–64 years</w:t>
      </w:r>
      <w:r w:rsidR="0064211A">
        <w:t xml:space="preserve"> old</w:t>
      </w:r>
    </w:p>
    <w:p w14:paraId="1E94A1E2" w14:textId="77777777" w:rsidR="00E01CD0" w:rsidRDefault="00E01CD0" w:rsidP="00E01CD0">
      <w:pPr>
        <w:spacing w:line="480" w:lineRule="auto"/>
      </w:pPr>
      <w:r w:rsidRPr="00E01CD0">
        <w:rPr>
          <w:noProof/>
        </w:rPr>
        <w:drawing>
          <wp:inline distT="0" distB="0" distL="0" distR="0" wp14:anchorId="49C124DF" wp14:editId="11B0485F">
            <wp:extent cx="5943600" cy="4457700"/>
            <wp:effectExtent l="0" t="0" r="0" b="0"/>
            <wp:docPr id="22" name="Picture 22" descr="C:\Users\AcharyaMahip\Box\RA works\APCD cancer screening\Supplement\Lynch level 2 male18to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AcharyaMahip\Box\RA works\APCD cancer screening\Supplement\Lynch level 2 male18to64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31FD0" w14:textId="77777777" w:rsidR="00E01CD0" w:rsidRDefault="00E01CD0">
      <w:r>
        <w:br w:type="page"/>
      </w:r>
    </w:p>
    <w:p w14:paraId="44348D5B" w14:textId="77777777" w:rsidR="0064211A" w:rsidRDefault="00E01CD0" w:rsidP="00E01CD0">
      <w:pPr>
        <w:spacing w:line="480" w:lineRule="auto"/>
      </w:pPr>
      <w:r>
        <w:lastRenderedPageBreak/>
        <w:t>Supplement Figure 2</w:t>
      </w:r>
      <w:r w:rsidR="00F83B97">
        <w:t>3</w:t>
      </w:r>
      <w:r>
        <w:t>: Actual and predicted rates of Lynch syndrome genetic testing in m</w:t>
      </w:r>
      <w:r w:rsidR="0064211A">
        <w:t xml:space="preserve">en </w:t>
      </w:r>
    </w:p>
    <w:p w14:paraId="43B837B1" w14:textId="6F7FF5F5" w:rsidR="00E01CD0" w:rsidRDefault="0064211A" w:rsidP="00E01CD0">
      <w:pPr>
        <w:spacing w:line="480" w:lineRule="auto"/>
      </w:pPr>
      <w:r>
        <w:rPr>
          <w:rFonts w:cs="Times New Roman"/>
        </w:rPr>
        <w:t>≥</w:t>
      </w:r>
      <w:r w:rsidR="00E01CD0">
        <w:t xml:space="preserve">65 years </w:t>
      </w:r>
      <w:r>
        <w:t>old</w:t>
      </w:r>
    </w:p>
    <w:p w14:paraId="0D3D65EF" w14:textId="77777777" w:rsidR="00E01CD0" w:rsidRDefault="00E01CD0" w:rsidP="00E01CD0">
      <w:pPr>
        <w:spacing w:line="480" w:lineRule="auto"/>
      </w:pPr>
      <w:r w:rsidRPr="00E01CD0">
        <w:rPr>
          <w:noProof/>
        </w:rPr>
        <w:drawing>
          <wp:inline distT="0" distB="0" distL="0" distR="0" wp14:anchorId="32D51152" wp14:editId="33064218">
            <wp:extent cx="5943600" cy="4457700"/>
            <wp:effectExtent l="0" t="0" r="0" b="0"/>
            <wp:docPr id="23" name="Picture 23" descr="C:\Users\AcharyaMahip\Box\RA works\APCD cancer screening\Supplement\Lynch level 2 male65abo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AcharyaMahip\Box\RA works\APCD cancer screening\Supplement\Lynch level 2 male65above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C3321" w14:textId="77777777" w:rsidR="00E01CD0" w:rsidRDefault="00E01CD0">
      <w:r>
        <w:br w:type="page"/>
      </w:r>
    </w:p>
    <w:p w14:paraId="42C24065" w14:textId="738562B3" w:rsidR="00E01CD0" w:rsidRDefault="00E01CD0" w:rsidP="00E01CD0">
      <w:pPr>
        <w:spacing w:line="480" w:lineRule="auto"/>
      </w:pPr>
      <w:r>
        <w:lastRenderedPageBreak/>
        <w:t>Supplement Figure 2</w:t>
      </w:r>
      <w:r w:rsidR="00F83B97">
        <w:t>4</w:t>
      </w:r>
      <w:r>
        <w:t xml:space="preserve">: Actual and predicted rates of Lynch syndrome genetic testing in </w:t>
      </w:r>
      <w:r w:rsidR="0064211A">
        <w:t>women</w:t>
      </w:r>
      <w:r>
        <w:t xml:space="preserve"> 18–64 years</w:t>
      </w:r>
      <w:r w:rsidR="0064211A">
        <w:t xml:space="preserve"> old</w:t>
      </w:r>
    </w:p>
    <w:p w14:paraId="312D4081" w14:textId="77777777" w:rsidR="00E01CD0" w:rsidRDefault="00E01CD0" w:rsidP="00E01CD0">
      <w:pPr>
        <w:spacing w:line="480" w:lineRule="auto"/>
      </w:pPr>
      <w:r w:rsidRPr="00E01CD0">
        <w:rPr>
          <w:noProof/>
        </w:rPr>
        <w:drawing>
          <wp:inline distT="0" distB="0" distL="0" distR="0" wp14:anchorId="12225B41" wp14:editId="4B13797F">
            <wp:extent cx="5943600" cy="4457700"/>
            <wp:effectExtent l="0" t="0" r="0" b="0"/>
            <wp:docPr id="24" name="Picture 24" descr="C:\Users\AcharyaMahip\Box\RA works\APCD cancer screening\Supplement\Lynch level 2 female18to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AcharyaMahip\Box\RA works\APCD cancer screening\Supplement\Lynch level 2 female18to64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0583A" w14:textId="77777777" w:rsidR="00E01CD0" w:rsidRDefault="00E01CD0">
      <w:r>
        <w:br w:type="page"/>
      </w:r>
    </w:p>
    <w:p w14:paraId="7E1567DB" w14:textId="349A9379" w:rsidR="00E01CD0" w:rsidRDefault="00E01CD0" w:rsidP="00E01CD0">
      <w:pPr>
        <w:spacing w:line="480" w:lineRule="auto"/>
      </w:pPr>
      <w:r>
        <w:lastRenderedPageBreak/>
        <w:t>Supplement Figure 2</w:t>
      </w:r>
      <w:r w:rsidR="00F83B97">
        <w:t>5</w:t>
      </w:r>
      <w:r>
        <w:t xml:space="preserve">: Actual and predicted rates of Lynch syndrome genetic testing in </w:t>
      </w:r>
      <w:r w:rsidR="0064211A">
        <w:t>women</w:t>
      </w:r>
      <w:r>
        <w:t xml:space="preserve"> </w:t>
      </w:r>
      <w:r w:rsidR="0064211A">
        <w:rPr>
          <w:rFonts w:cs="Times New Roman"/>
        </w:rPr>
        <w:t>≥</w:t>
      </w:r>
      <w:r>
        <w:t xml:space="preserve">65 years </w:t>
      </w:r>
      <w:r w:rsidR="0064211A">
        <w:t>old</w:t>
      </w:r>
    </w:p>
    <w:p w14:paraId="163E4502" w14:textId="77777777" w:rsidR="00E01CD0" w:rsidRDefault="00E01CD0" w:rsidP="00E01CD0">
      <w:pPr>
        <w:spacing w:line="480" w:lineRule="auto"/>
      </w:pPr>
      <w:r w:rsidRPr="00E01CD0">
        <w:rPr>
          <w:noProof/>
        </w:rPr>
        <w:drawing>
          <wp:inline distT="0" distB="0" distL="0" distR="0" wp14:anchorId="4528CF68" wp14:editId="49A9B38E">
            <wp:extent cx="5943600" cy="4457700"/>
            <wp:effectExtent l="0" t="0" r="0" b="0"/>
            <wp:docPr id="25" name="Picture 25" descr="C:\Users\AcharyaMahip\Box\RA works\APCD cancer screening\Supplement\Lynch level 2 female65abo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AcharyaMahip\Box\RA works\APCD cancer screening\Supplement\Lynch level 2 female65above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A085C" w14:textId="77777777" w:rsidR="00E01CD0" w:rsidRDefault="00E01CD0">
      <w:r>
        <w:br w:type="page"/>
      </w:r>
    </w:p>
    <w:p w14:paraId="464F98D3" w14:textId="55FDB601" w:rsidR="00E01CD0" w:rsidRDefault="00E01CD0" w:rsidP="00E01CD0">
      <w:pPr>
        <w:spacing w:line="480" w:lineRule="auto"/>
      </w:pPr>
      <w:r>
        <w:lastRenderedPageBreak/>
        <w:t>Supplement Figure 2</w:t>
      </w:r>
      <w:r w:rsidR="00F83B97">
        <w:t>6</w:t>
      </w:r>
      <w:r>
        <w:t xml:space="preserve">: Actual and predicted rates of </w:t>
      </w:r>
      <w:del w:id="129" w:author="Acharya, Mahip" w:date="2022-04-12T00:31:00Z">
        <w:r w:rsidDel="001745D3">
          <w:delText>general genetic testing</w:delText>
        </w:r>
      </w:del>
      <w:ins w:id="130" w:author="Acharya, Mahip" w:date="2022-04-12T00:31:00Z">
        <w:r w:rsidR="001745D3">
          <w:t>Tier 2 molecular pathology procedures</w:t>
        </w:r>
      </w:ins>
      <w:r w:rsidR="0064211A">
        <w:t>*</w:t>
      </w:r>
      <w:r>
        <w:t xml:space="preserve"> in m</w:t>
      </w:r>
      <w:r w:rsidR="0064211A">
        <w:t>ale enrollees</w:t>
      </w:r>
      <w:r>
        <w:t xml:space="preserve"> </w:t>
      </w:r>
      <w:r w:rsidR="0064211A">
        <w:t>&lt;18 years old</w:t>
      </w:r>
    </w:p>
    <w:p w14:paraId="76A6A39A" w14:textId="77777777" w:rsidR="00E01CD0" w:rsidRDefault="00E01CD0" w:rsidP="00E01CD0">
      <w:pPr>
        <w:spacing w:line="480" w:lineRule="auto"/>
      </w:pPr>
      <w:r w:rsidRPr="00E01CD0">
        <w:rPr>
          <w:noProof/>
        </w:rPr>
        <w:drawing>
          <wp:inline distT="0" distB="0" distL="0" distR="0" wp14:anchorId="0E5A2236" wp14:editId="32DF1A01">
            <wp:extent cx="5943600" cy="4457700"/>
            <wp:effectExtent l="0" t="0" r="0" b="0"/>
            <wp:docPr id="26" name="Picture 26" descr="C:\Users\AcharyaMahip\Box\RA works\APCD cancer screening\Supplement\General malelessthan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AcharyaMahip\Box\RA works\APCD cancer screening\Supplement\General malelessthan18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FA541" w14:textId="1C3D7541" w:rsidR="0064211A" w:rsidRDefault="0064211A" w:rsidP="0064211A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 </w:t>
      </w:r>
      <w:del w:id="131" w:author="Acharya, Mahip" w:date="2022-04-12T00:31:00Z">
        <w:r w:rsidDel="001745D3">
          <w:rPr>
            <w:rFonts w:cs="Times New Roman"/>
            <w:szCs w:val="24"/>
          </w:rPr>
          <w:delText xml:space="preserve">General genetic testing </w:delText>
        </w:r>
        <w:r w:rsidDel="001745D3">
          <w:delText xml:space="preserve">included billing codes known as </w:delText>
        </w:r>
      </w:del>
      <w:ins w:id="132" w:author="Acharya, Mahip" w:date="2022-04-12T00:31:00Z">
        <w:r w:rsidR="001745D3">
          <w:t>T</w:t>
        </w:r>
      </w:ins>
      <w:del w:id="133" w:author="Acharya, Mahip" w:date="2022-04-12T00:31:00Z">
        <w:r w:rsidDel="001745D3">
          <w:delText>t</w:delText>
        </w:r>
      </w:del>
      <w:r>
        <w:t xml:space="preserve">ier 2 molecular pathology procedures </w:t>
      </w:r>
      <w:del w:id="134" w:author="Acharya, Mahip" w:date="2022-04-12T00:31:00Z">
        <w:r w:rsidDel="001745D3">
          <w:delText xml:space="preserve">that </w:delText>
        </w:r>
      </w:del>
      <w:r>
        <w:t>are based on the complexity of the testing technique and are not specific to a gene or hereditary cancer syndrome.</w:t>
      </w:r>
    </w:p>
    <w:p w14:paraId="71DF39B0" w14:textId="77777777" w:rsidR="00E01CD0" w:rsidRDefault="00E01CD0">
      <w:r>
        <w:br w:type="page"/>
      </w:r>
    </w:p>
    <w:p w14:paraId="1BB500C3" w14:textId="4380AE62" w:rsidR="00E01CD0" w:rsidRDefault="00E01CD0" w:rsidP="00E01CD0">
      <w:pPr>
        <w:spacing w:line="480" w:lineRule="auto"/>
      </w:pPr>
      <w:r>
        <w:lastRenderedPageBreak/>
        <w:t>Supplement Figure 2</w:t>
      </w:r>
      <w:r w:rsidR="00F83B97">
        <w:t>7</w:t>
      </w:r>
      <w:r>
        <w:t xml:space="preserve">: Actual and predicted rates of </w:t>
      </w:r>
      <w:del w:id="135" w:author="Acharya, Mahip" w:date="2022-04-12T00:33:00Z">
        <w:r w:rsidDel="001745D3">
          <w:delText>general genetic testing</w:delText>
        </w:r>
      </w:del>
      <w:ins w:id="136" w:author="Acharya, Mahip" w:date="2022-04-12T00:33:00Z">
        <w:r w:rsidR="001745D3">
          <w:t>Tier 2 molecular pathology procedures</w:t>
        </w:r>
      </w:ins>
      <w:r w:rsidR="0064211A">
        <w:t>*</w:t>
      </w:r>
      <w:r>
        <w:t xml:space="preserve"> in m</w:t>
      </w:r>
      <w:r w:rsidR="0064211A">
        <w:t>en</w:t>
      </w:r>
      <w:r>
        <w:t xml:space="preserve"> 18–64 years</w:t>
      </w:r>
      <w:r w:rsidR="0064211A">
        <w:t xml:space="preserve"> old</w:t>
      </w:r>
    </w:p>
    <w:p w14:paraId="09EAFB01" w14:textId="77777777" w:rsidR="00FC7C35" w:rsidRDefault="00FC7C35" w:rsidP="00E01CD0">
      <w:pPr>
        <w:spacing w:line="480" w:lineRule="auto"/>
      </w:pPr>
      <w:r w:rsidRPr="00FC7C35">
        <w:rPr>
          <w:noProof/>
        </w:rPr>
        <w:drawing>
          <wp:inline distT="0" distB="0" distL="0" distR="0" wp14:anchorId="33F56E88" wp14:editId="699E2CE6">
            <wp:extent cx="5943600" cy="4457700"/>
            <wp:effectExtent l="0" t="0" r="0" b="0"/>
            <wp:docPr id="27" name="Picture 27" descr="C:\Users\AcharyaMahip\Box\RA works\APCD cancer screening\Supplement\General male18to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AcharyaMahip\Box\RA works\APCD cancer screening\Supplement\General male18to64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893AA" w14:textId="2D8E7265" w:rsidR="0064211A" w:rsidRDefault="0064211A" w:rsidP="0064211A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 </w:t>
      </w:r>
      <w:del w:id="137" w:author="Acharya, Mahip" w:date="2022-04-12T00:34:00Z">
        <w:r w:rsidDel="001745D3">
          <w:rPr>
            <w:rFonts w:cs="Times New Roman"/>
            <w:szCs w:val="24"/>
          </w:rPr>
          <w:delText xml:space="preserve">General genetic testing </w:delText>
        </w:r>
        <w:r w:rsidDel="001745D3">
          <w:delText xml:space="preserve">included billing codes known as </w:delText>
        </w:r>
      </w:del>
      <w:ins w:id="138" w:author="Acharya, Mahip" w:date="2022-04-12T00:34:00Z">
        <w:r w:rsidR="001745D3">
          <w:t>T</w:t>
        </w:r>
      </w:ins>
      <w:del w:id="139" w:author="Acharya, Mahip" w:date="2022-04-12T00:34:00Z">
        <w:r w:rsidDel="001745D3">
          <w:delText>t</w:delText>
        </w:r>
      </w:del>
      <w:r>
        <w:t xml:space="preserve">ier 2 molecular pathology procedures </w:t>
      </w:r>
      <w:del w:id="140" w:author="Acharya, Mahip" w:date="2022-04-12T00:34:00Z">
        <w:r w:rsidDel="001745D3">
          <w:delText xml:space="preserve">that </w:delText>
        </w:r>
      </w:del>
      <w:r>
        <w:t>are based on the complexity of the testing technique and are not specific to a gene or hereditary cancer syndrome.</w:t>
      </w:r>
    </w:p>
    <w:p w14:paraId="16AC17C1" w14:textId="77777777" w:rsidR="00FC7C35" w:rsidRDefault="00FC7C35">
      <w:r>
        <w:br w:type="page"/>
      </w:r>
    </w:p>
    <w:p w14:paraId="6317F80A" w14:textId="637EBDCD" w:rsidR="00E01CD0" w:rsidRDefault="00FC7C35" w:rsidP="00E01CD0">
      <w:pPr>
        <w:spacing w:line="480" w:lineRule="auto"/>
      </w:pPr>
      <w:r>
        <w:lastRenderedPageBreak/>
        <w:t>Supplement Figure 2</w:t>
      </w:r>
      <w:r w:rsidR="00F83B97">
        <w:t>8</w:t>
      </w:r>
      <w:r>
        <w:t xml:space="preserve">: Actual and predicted rates of </w:t>
      </w:r>
      <w:del w:id="141" w:author="Acharya, Mahip" w:date="2022-04-12T00:34:00Z">
        <w:r w:rsidDel="001745D3">
          <w:delText>general genetic testing</w:delText>
        </w:r>
      </w:del>
      <w:ins w:id="142" w:author="Acharya, Mahip" w:date="2022-04-12T00:34:00Z">
        <w:r w:rsidR="001745D3">
          <w:t>Tier 2 molecular pathology procedures</w:t>
        </w:r>
      </w:ins>
      <w:r w:rsidR="0064211A">
        <w:t>*</w:t>
      </w:r>
      <w:r>
        <w:t xml:space="preserve"> in m</w:t>
      </w:r>
      <w:r w:rsidR="0064211A">
        <w:t>en</w:t>
      </w:r>
      <w:r>
        <w:t xml:space="preserve"> </w:t>
      </w:r>
      <w:r w:rsidR="0064211A">
        <w:rPr>
          <w:rFonts w:cs="Times New Roman"/>
        </w:rPr>
        <w:t>≥</w:t>
      </w:r>
      <w:r>
        <w:t xml:space="preserve">65 years </w:t>
      </w:r>
      <w:r w:rsidR="0064211A">
        <w:t>old</w:t>
      </w:r>
    </w:p>
    <w:p w14:paraId="299388ED" w14:textId="77777777" w:rsidR="00FC7C35" w:rsidRDefault="00FC7C35" w:rsidP="00E01CD0">
      <w:pPr>
        <w:spacing w:line="480" w:lineRule="auto"/>
      </w:pPr>
      <w:r w:rsidRPr="00FC7C35">
        <w:rPr>
          <w:noProof/>
        </w:rPr>
        <w:drawing>
          <wp:inline distT="0" distB="0" distL="0" distR="0" wp14:anchorId="742D570E" wp14:editId="0A71BCAF">
            <wp:extent cx="5943600" cy="4457700"/>
            <wp:effectExtent l="0" t="0" r="0" b="0"/>
            <wp:docPr id="28" name="Picture 28" descr="C:\Users\AcharyaMahip\Box\RA works\APCD cancer screening\Supplement\General male65abo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AcharyaMahip\Box\RA works\APCD cancer screening\Supplement\General male65above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EEF66" w14:textId="315FFA51" w:rsidR="0064211A" w:rsidRDefault="0064211A" w:rsidP="0064211A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 </w:t>
      </w:r>
      <w:del w:id="143" w:author="Acharya, Mahip" w:date="2022-04-12T00:35:00Z">
        <w:r w:rsidDel="001745D3">
          <w:rPr>
            <w:rFonts w:cs="Times New Roman"/>
            <w:szCs w:val="24"/>
          </w:rPr>
          <w:delText xml:space="preserve">General genetic testing </w:delText>
        </w:r>
      </w:del>
      <w:ins w:id="144" w:author="Acharya, Mahip" w:date="2022-04-12T00:35:00Z">
        <w:r w:rsidR="001745D3">
          <w:rPr>
            <w:rFonts w:cs="Times New Roman"/>
            <w:szCs w:val="24"/>
          </w:rPr>
          <w:t xml:space="preserve">Tier 2 molecular pathology procedures </w:t>
        </w:r>
      </w:ins>
      <w:del w:id="145" w:author="Acharya, Mahip" w:date="2022-04-12T00:35:00Z">
        <w:r w:rsidDel="001745D3">
          <w:delText xml:space="preserve">included billing codes known as tier 2 molecular pathology procedures that </w:delText>
        </w:r>
      </w:del>
      <w:r>
        <w:t>are based on the complexity of the testing technique and are not specific to a gene or hereditary cancer syndrome.</w:t>
      </w:r>
    </w:p>
    <w:p w14:paraId="1BF8B827" w14:textId="77777777" w:rsidR="00FC7C35" w:rsidRDefault="00FC7C35">
      <w:r>
        <w:br w:type="page"/>
      </w:r>
    </w:p>
    <w:p w14:paraId="2FBD71A8" w14:textId="2B70E433" w:rsidR="00FC7C35" w:rsidRDefault="00FC7C35" w:rsidP="00FC7C35">
      <w:pPr>
        <w:spacing w:line="480" w:lineRule="auto"/>
      </w:pPr>
      <w:r>
        <w:lastRenderedPageBreak/>
        <w:t>Supplement Figure 2</w:t>
      </w:r>
      <w:r w:rsidR="00F83B97">
        <w:t>9</w:t>
      </w:r>
      <w:r>
        <w:t xml:space="preserve">: Actual and predicted rates of </w:t>
      </w:r>
      <w:del w:id="146" w:author="Acharya, Mahip" w:date="2022-04-12T00:37:00Z">
        <w:r w:rsidDel="00106207">
          <w:delText>general genetic testing</w:delText>
        </w:r>
      </w:del>
      <w:ins w:id="147" w:author="Acharya, Mahip" w:date="2022-04-12T00:37:00Z">
        <w:r w:rsidR="00106207">
          <w:t>Tier 2 molecular pathology procedures</w:t>
        </w:r>
      </w:ins>
      <w:r w:rsidR="0064211A">
        <w:t>*</w:t>
      </w:r>
      <w:r>
        <w:t xml:space="preserve"> in female</w:t>
      </w:r>
      <w:r w:rsidR="0064211A">
        <w:t xml:space="preserve"> enrollees</w:t>
      </w:r>
      <w:r>
        <w:t xml:space="preserve"> </w:t>
      </w:r>
      <w:r w:rsidR="0064211A">
        <w:t>&lt;1</w:t>
      </w:r>
      <w:r>
        <w:t xml:space="preserve">8 years </w:t>
      </w:r>
      <w:r w:rsidR="0064211A">
        <w:t>old</w:t>
      </w:r>
    </w:p>
    <w:p w14:paraId="11BE0A6F" w14:textId="77777777" w:rsidR="00FC7C35" w:rsidRDefault="00FC7C35" w:rsidP="00FC7C35">
      <w:pPr>
        <w:spacing w:line="480" w:lineRule="auto"/>
      </w:pPr>
      <w:r w:rsidRPr="00FC7C35">
        <w:rPr>
          <w:noProof/>
        </w:rPr>
        <w:drawing>
          <wp:inline distT="0" distB="0" distL="0" distR="0" wp14:anchorId="48603E25" wp14:editId="2F3CF09A">
            <wp:extent cx="5943600" cy="4457700"/>
            <wp:effectExtent l="0" t="0" r="0" b="0"/>
            <wp:docPr id="29" name="Picture 29" descr="C:\Users\AcharyaMahip\Box\RA works\APCD cancer screening\Supplement\General femalelessthan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AcharyaMahip\Box\RA works\APCD cancer screening\Supplement\General femalelessthan18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0AC70" w14:textId="31B7220D" w:rsidR="0064211A" w:rsidRDefault="0064211A" w:rsidP="0064211A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 </w:t>
      </w:r>
      <w:del w:id="148" w:author="Acharya, Mahip" w:date="2022-04-12T00:36:00Z">
        <w:r w:rsidDel="00106207">
          <w:rPr>
            <w:rFonts w:cs="Times New Roman"/>
            <w:szCs w:val="24"/>
          </w:rPr>
          <w:delText xml:space="preserve">General genetic testing </w:delText>
        </w:r>
        <w:r w:rsidDel="00106207">
          <w:delText xml:space="preserve">included billing codes known as </w:delText>
        </w:r>
      </w:del>
      <w:ins w:id="149" w:author="Acharya, Mahip" w:date="2022-04-12T00:37:00Z">
        <w:r w:rsidR="00106207">
          <w:t>T</w:t>
        </w:r>
      </w:ins>
      <w:del w:id="150" w:author="Acharya, Mahip" w:date="2022-04-12T00:37:00Z">
        <w:r w:rsidDel="00106207">
          <w:delText>t</w:delText>
        </w:r>
      </w:del>
      <w:r>
        <w:t xml:space="preserve">ier 2 molecular pathology procedures </w:t>
      </w:r>
      <w:del w:id="151" w:author="Acharya, Mahip" w:date="2022-04-12T00:37:00Z">
        <w:r w:rsidDel="00106207">
          <w:delText xml:space="preserve">that </w:delText>
        </w:r>
      </w:del>
      <w:r>
        <w:t>are based on the complexity of the testing technique and are not specific to a gene or hereditary cancer syndrome.</w:t>
      </w:r>
    </w:p>
    <w:p w14:paraId="42A2F3FB" w14:textId="77777777" w:rsidR="00FC7C35" w:rsidRDefault="00FC7C35">
      <w:r>
        <w:br w:type="page"/>
      </w:r>
    </w:p>
    <w:p w14:paraId="0076ABBF" w14:textId="45D52FFE" w:rsidR="00FC7C35" w:rsidRDefault="00FC7C35" w:rsidP="00FC7C35">
      <w:pPr>
        <w:spacing w:line="480" w:lineRule="auto"/>
      </w:pPr>
      <w:r>
        <w:lastRenderedPageBreak/>
        <w:t xml:space="preserve">Supplement Figure </w:t>
      </w:r>
      <w:r w:rsidR="00F83B97">
        <w:t>30</w:t>
      </w:r>
      <w:r>
        <w:t xml:space="preserve">: Actual and predicted rates of </w:t>
      </w:r>
      <w:del w:id="152" w:author="Acharya, Mahip" w:date="2022-04-12T00:38:00Z">
        <w:r w:rsidDel="00106207">
          <w:delText>general genetic testing</w:delText>
        </w:r>
      </w:del>
      <w:ins w:id="153" w:author="Acharya, Mahip" w:date="2022-04-12T00:38:00Z">
        <w:r w:rsidR="00106207">
          <w:t>Tier 2 molecular pathology procedures</w:t>
        </w:r>
      </w:ins>
      <w:r w:rsidR="0064211A">
        <w:t>*</w:t>
      </w:r>
      <w:r>
        <w:t xml:space="preserve"> in </w:t>
      </w:r>
      <w:r w:rsidR="0064211A">
        <w:t>women</w:t>
      </w:r>
      <w:r>
        <w:t xml:space="preserve"> 18–64 years</w:t>
      </w:r>
      <w:r w:rsidR="0064211A">
        <w:t xml:space="preserve"> old</w:t>
      </w:r>
    </w:p>
    <w:p w14:paraId="63A75D68" w14:textId="77777777" w:rsidR="00FC7C35" w:rsidRDefault="00FC7C35" w:rsidP="00FC7C35">
      <w:pPr>
        <w:spacing w:line="480" w:lineRule="auto"/>
      </w:pPr>
      <w:r w:rsidRPr="00FC7C35">
        <w:rPr>
          <w:noProof/>
        </w:rPr>
        <w:drawing>
          <wp:inline distT="0" distB="0" distL="0" distR="0" wp14:anchorId="4FE711A5" wp14:editId="6E9CCEA4">
            <wp:extent cx="5943600" cy="4457700"/>
            <wp:effectExtent l="0" t="0" r="0" b="0"/>
            <wp:docPr id="30" name="Picture 30" descr="C:\Users\AcharyaMahip\Box\RA works\APCD cancer screening\Supplement\General female18to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AcharyaMahip\Box\RA works\APCD cancer screening\Supplement\General female18to64.png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5A8AE" w14:textId="1E9EFB3E" w:rsidR="0064211A" w:rsidRDefault="0064211A" w:rsidP="0064211A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 </w:t>
      </w:r>
      <w:del w:id="154" w:author="Acharya, Mahip" w:date="2022-04-12T00:37:00Z">
        <w:r w:rsidDel="00106207">
          <w:rPr>
            <w:rFonts w:cs="Times New Roman"/>
            <w:szCs w:val="24"/>
          </w:rPr>
          <w:delText xml:space="preserve">General genetic testing </w:delText>
        </w:r>
        <w:r w:rsidDel="00106207">
          <w:delText xml:space="preserve">included billing codes known as </w:delText>
        </w:r>
      </w:del>
      <w:ins w:id="155" w:author="Acharya, Mahip" w:date="2022-04-12T00:38:00Z">
        <w:r w:rsidR="00106207">
          <w:t>T</w:t>
        </w:r>
      </w:ins>
      <w:del w:id="156" w:author="Acharya, Mahip" w:date="2022-04-12T00:38:00Z">
        <w:r w:rsidDel="00106207">
          <w:delText>t</w:delText>
        </w:r>
      </w:del>
      <w:r>
        <w:t xml:space="preserve">ier 2 molecular pathology procedures </w:t>
      </w:r>
      <w:del w:id="157" w:author="Acharya, Mahip" w:date="2022-04-12T00:38:00Z">
        <w:r w:rsidDel="00106207">
          <w:delText xml:space="preserve">that </w:delText>
        </w:r>
      </w:del>
      <w:r>
        <w:t>are based on the complexity of the testing technique and are not specific to a gene or hereditary cancer syndrome.</w:t>
      </w:r>
    </w:p>
    <w:p w14:paraId="26B74044" w14:textId="77777777" w:rsidR="00FC7C35" w:rsidRDefault="00FC7C35">
      <w:r>
        <w:br w:type="page"/>
      </w:r>
    </w:p>
    <w:p w14:paraId="5F293BB4" w14:textId="5013BBE6" w:rsidR="00FC7C35" w:rsidRDefault="00FC7C35" w:rsidP="00FC7C35">
      <w:pPr>
        <w:spacing w:line="480" w:lineRule="auto"/>
      </w:pPr>
      <w:r>
        <w:lastRenderedPageBreak/>
        <w:t>Supplement Figure 3</w:t>
      </w:r>
      <w:r w:rsidR="00F83B97">
        <w:t>1</w:t>
      </w:r>
      <w:r>
        <w:t xml:space="preserve">: Actual and predicted rates of </w:t>
      </w:r>
      <w:del w:id="158" w:author="Acharya, Mahip" w:date="2022-04-12T00:39:00Z">
        <w:r w:rsidDel="00614D26">
          <w:delText>general genetic testing</w:delText>
        </w:r>
      </w:del>
      <w:ins w:id="159" w:author="Acharya, Mahip" w:date="2022-04-12T00:39:00Z">
        <w:r w:rsidR="00614D26">
          <w:t>Tier 2 molecular pathology procedures</w:t>
        </w:r>
      </w:ins>
      <w:r w:rsidR="0064211A">
        <w:t>*</w:t>
      </w:r>
      <w:r>
        <w:t xml:space="preserve"> in </w:t>
      </w:r>
      <w:r w:rsidR="0064211A">
        <w:t>women</w:t>
      </w:r>
      <w:r>
        <w:t xml:space="preserve"> </w:t>
      </w:r>
      <w:r w:rsidR="0064211A">
        <w:rPr>
          <w:rFonts w:cs="Times New Roman"/>
        </w:rPr>
        <w:t>≥</w:t>
      </w:r>
      <w:r w:rsidR="0064211A">
        <w:t>65 years old</w:t>
      </w:r>
    </w:p>
    <w:p w14:paraId="4BE461C6" w14:textId="77777777" w:rsidR="00FC7C35" w:rsidRDefault="00FC7C35" w:rsidP="00FC7C35">
      <w:pPr>
        <w:spacing w:line="480" w:lineRule="auto"/>
      </w:pPr>
      <w:r w:rsidRPr="00FC7C35">
        <w:rPr>
          <w:noProof/>
        </w:rPr>
        <w:drawing>
          <wp:inline distT="0" distB="0" distL="0" distR="0" wp14:anchorId="10B05268" wp14:editId="575617C0">
            <wp:extent cx="5943600" cy="4457700"/>
            <wp:effectExtent l="0" t="0" r="0" b="0"/>
            <wp:docPr id="31" name="Picture 31" descr="C:\Users\AcharyaMahip\Box\RA works\APCD cancer screening\Supplement\General female65abo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AcharyaMahip\Box\RA works\APCD cancer screening\Supplement\General female65above.png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524F9" w14:textId="09E83C3E" w:rsidR="0064211A" w:rsidRDefault="0064211A" w:rsidP="0064211A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 </w:t>
      </w:r>
      <w:del w:id="160" w:author="Acharya, Mahip" w:date="2022-04-12T00:39:00Z">
        <w:r w:rsidDel="00614D26">
          <w:rPr>
            <w:rFonts w:cs="Times New Roman"/>
            <w:szCs w:val="24"/>
          </w:rPr>
          <w:delText xml:space="preserve">General genetic testing </w:delText>
        </w:r>
        <w:r w:rsidDel="00614D26">
          <w:delText xml:space="preserve">included billing codes known as </w:delText>
        </w:r>
      </w:del>
      <w:ins w:id="161" w:author="Acharya, Mahip" w:date="2022-04-12T00:39:00Z">
        <w:r w:rsidR="00614D26">
          <w:t>T</w:t>
        </w:r>
      </w:ins>
      <w:del w:id="162" w:author="Acharya, Mahip" w:date="2022-04-12T00:39:00Z">
        <w:r w:rsidDel="00614D26">
          <w:delText>t</w:delText>
        </w:r>
      </w:del>
      <w:r>
        <w:t xml:space="preserve">ier 2 molecular pathology procedures </w:t>
      </w:r>
      <w:del w:id="163" w:author="Acharya, Mahip" w:date="2022-04-12T00:39:00Z">
        <w:r w:rsidDel="00614D26">
          <w:delText xml:space="preserve">that </w:delText>
        </w:r>
      </w:del>
      <w:r>
        <w:t>are based on the complexity of the testing technique and are not specific to a gene or hereditary cancer syndrome.</w:t>
      </w:r>
    </w:p>
    <w:p w14:paraId="1387CCAA" w14:textId="77777777" w:rsidR="00FC7C35" w:rsidRDefault="00FC7C35">
      <w:r>
        <w:br w:type="page"/>
      </w:r>
    </w:p>
    <w:p w14:paraId="5BC3402A" w14:textId="40E41408" w:rsidR="00FC7C35" w:rsidRDefault="00FC7C35" w:rsidP="00FC7C35">
      <w:pPr>
        <w:spacing w:line="480" w:lineRule="auto"/>
      </w:pPr>
      <w:r>
        <w:lastRenderedPageBreak/>
        <w:t>Supplement Figure 3</w:t>
      </w:r>
      <w:r w:rsidR="00F83B97">
        <w:t>2</w:t>
      </w:r>
      <w:r>
        <w:t xml:space="preserve">: Actual and predicted rates of </w:t>
      </w:r>
      <w:r w:rsidR="0064211A">
        <w:t>any</w:t>
      </w:r>
      <w:ins w:id="164" w:author="Martin, Bradley" w:date="2022-04-14T11:51:00Z">
        <w:r w:rsidR="000A0E6A">
          <w:t xml:space="preserve"> cancer</w:t>
        </w:r>
      </w:ins>
      <w:r>
        <w:t xml:space="preserve"> genetic testing</w:t>
      </w:r>
      <w:r w:rsidR="0064211A">
        <w:t>*</w:t>
      </w:r>
      <w:r>
        <w:t xml:space="preserve"> in male</w:t>
      </w:r>
      <w:r w:rsidR="0064211A">
        <w:t xml:space="preserve"> enrollees &lt;</w:t>
      </w:r>
      <w:r>
        <w:t xml:space="preserve">18 years </w:t>
      </w:r>
      <w:r w:rsidR="0064211A">
        <w:t>old</w:t>
      </w:r>
    </w:p>
    <w:p w14:paraId="6C81841D" w14:textId="77777777" w:rsidR="00FC7C35" w:rsidRDefault="00FC7C35" w:rsidP="00FC7C35">
      <w:pPr>
        <w:spacing w:line="480" w:lineRule="auto"/>
      </w:pPr>
      <w:r w:rsidRPr="00FC7C35">
        <w:rPr>
          <w:noProof/>
        </w:rPr>
        <w:drawing>
          <wp:inline distT="0" distB="0" distL="0" distR="0" wp14:anchorId="1CDA14E4" wp14:editId="75603722">
            <wp:extent cx="5943600" cy="4457700"/>
            <wp:effectExtent l="0" t="0" r="0" b="0"/>
            <wp:docPr id="32" name="Picture 32" descr="C:\Users\AcharyaMahip\Box\RA works\APCD cancer screening\Supplement\Any test malelessthan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AcharyaMahip\Box\RA works\APCD cancer screening\Supplement\Any test malelessthan18.png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D5E25" w14:textId="67AD1D53" w:rsidR="0064211A" w:rsidRDefault="0064211A" w:rsidP="0064211A">
      <w:r>
        <w:rPr>
          <w:rFonts w:cs="Times New Roman"/>
          <w:szCs w:val="24"/>
        </w:rPr>
        <w:t xml:space="preserve">* Any </w:t>
      </w:r>
      <w:ins w:id="165" w:author="mahip.acharya@outlook.com" w:date="2022-04-14T12:12:00Z">
        <w:r w:rsidR="002E67C7">
          <w:rPr>
            <w:rFonts w:cs="Times New Roman"/>
            <w:szCs w:val="24"/>
          </w:rPr>
          <w:t xml:space="preserve">cancer </w:t>
        </w:r>
      </w:ins>
      <w:r>
        <w:rPr>
          <w:rFonts w:cs="Times New Roman"/>
          <w:szCs w:val="24"/>
        </w:rPr>
        <w:t xml:space="preserve">genetic testing included </w:t>
      </w:r>
      <w:r>
        <w:t xml:space="preserve">tests in the HBOC, Lynch syndrome, </w:t>
      </w:r>
      <w:del w:id="166" w:author="Acharya, Mahip" w:date="2022-04-12T00:40:00Z">
        <w:r w:rsidDel="00614D26">
          <w:delText>general</w:delText>
        </w:r>
      </w:del>
      <w:ins w:id="167" w:author="Acharya, Mahip" w:date="2022-04-12T00:40:00Z">
        <w:r w:rsidR="00614D26">
          <w:t>Tier 2 molecular pathology procedures</w:t>
        </w:r>
      </w:ins>
      <w:r>
        <w:t xml:space="preserve">, and other hereditary cancer syndrome </w:t>
      </w:r>
      <w:ins w:id="168" w:author="mahip.acharya@outlook.com" w:date="2022-04-14T12:12:00Z">
        <w:r w:rsidR="002E67C7">
          <w:t xml:space="preserve">(HCS) panel </w:t>
        </w:r>
      </w:ins>
      <w:r>
        <w:t>categories.</w:t>
      </w:r>
    </w:p>
    <w:p w14:paraId="3FB64C37" w14:textId="77777777" w:rsidR="00FC7C35" w:rsidRDefault="00FC7C35">
      <w:r>
        <w:br w:type="page"/>
      </w:r>
    </w:p>
    <w:p w14:paraId="4F96A13D" w14:textId="25B0300E" w:rsidR="00FC7C35" w:rsidRDefault="00FC7C35" w:rsidP="00FC7C35">
      <w:pPr>
        <w:spacing w:line="480" w:lineRule="auto"/>
      </w:pPr>
      <w:r>
        <w:lastRenderedPageBreak/>
        <w:t>Supplement Figure 3</w:t>
      </w:r>
      <w:r w:rsidR="00F83B97">
        <w:t>3</w:t>
      </w:r>
      <w:r>
        <w:t xml:space="preserve">: Actual and predicted rates of any </w:t>
      </w:r>
      <w:ins w:id="169" w:author="Martin, Bradley" w:date="2022-04-14T11:51:00Z">
        <w:r w:rsidR="000A0E6A">
          <w:t xml:space="preserve">cancer </w:t>
        </w:r>
      </w:ins>
      <w:r>
        <w:t>genetic testing</w:t>
      </w:r>
      <w:r w:rsidR="0064211A">
        <w:t>*</w:t>
      </w:r>
      <w:r>
        <w:t xml:space="preserve"> in m</w:t>
      </w:r>
      <w:r w:rsidR="0064211A">
        <w:t xml:space="preserve">en </w:t>
      </w:r>
      <w:r>
        <w:t>18–64 years</w:t>
      </w:r>
      <w:r w:rsidR="0064211A">
        <w:t xml:space="preserve"> old</w:t>
      </w:r>
    </w:p>
    <w:p w14:paraId="60B47108" w14:textId="77777777" w:rsidR="00FC7C35" w:rsidRDefault="00FC7C35" w:rsidP="00FC7C35">
      <w:pPr>
        <w:spacing w:line="480" w:lineRule="auto"/>
      </w:pPr>
      <w:r w:rsidRPr="00FC7C35">
        <w:rPr>
          <w:noProof/>
        </w:rPr>
        <w:drawing>
          <wp:inline distT="0" distB="0" distL="0" distR="0" wp14:anchorId="072FF80F" wp14:editId="564C0FB8">
            <wp:extent cx="5943600" cy="4457700"/>
            <wp:effectExtent l="0" t="0" r="0" b="0"/>
            <wp:docPr id="33" name="Picture 33" descr="C:\Users\AcharyaMahip\Box\RA works\APCD cancer screening\Supplement\Any test male18to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AcharyaMahip\Box\RA works\APCD cancer screening\Supplement\Any test male18to64.png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CF8CC" w14:textId="4B690568" w:rsidR="0064211A" w:rsidRDefault="0064211A" w:rsidP="0064211A">
      <w:r>
        <w:rPr>
          <w:rFonts w:cs="Times New Roman"/>
          <w:szCs w:val="24"/>
        </w:rPr>
        <w:t xml:space="preserve">* Any </w:t>
      </w:r>
      <w:ins w:id="170" w:author="mahip.acharya@outlook.com" w:date="2022-04-14T12:12:00Z">
        <w:r w:rsidR="002E67C7">
          <w:rPr>
            <w:rFonts w:cs="Times New Roman"/>
            <w:szCs w:val="24"/>
          </w:rPr>
          <w:t xml:space="preserve">cancer </w:t>
        </w:r>
      </w:ins>
      <w:r>
        <w:rPr>
          <w:rFonts w:cs="Times New Roman"/>
          <w:szCs w:val="24"/>
        </w:rPr>
        <w:t xml:space="preserve">genetic testing included </w:t>
      </w:r>
      <w:r>
        <w:t xml:space="preserve">tests in the HBOC, Lynch syndrome, </w:t>
      </w:r>
      <w:del w:id="171" w:author="Acharya, Mahip" w:date="2022-04-12T00:40:00Z">
        <w:r w:rsidDel="00CE140A">
          <w:delText>general</w:delText>
        </w:r>
      </w:del>
      <w:ins w:id="172" w:author="Acharya, Mahip" w:date="2022-04-12T00:40:00Z">
        <w:r w:rsidR="00CE140A">
          <w:t>Tier 2 molecular pathology procedures</w:t>
        </w:r>
      </w:ins>
      <w:r>
        <w:t xml:space="preserve">, and other hereditary cancer syndrome </w:t>
      </w:r>
      <w:ins w:id="173" w:author="mahip.acharya@outlook.com" w:date="2022-04-14T12:12:00Z">
        <w:r w:rsidR="002E67C7">
          <w:t xml:space="preserve">(HCS) panel </w:t>
        </w:r>
      </w:ins>
      <w:r>
        <w:t>categories.</w:t>
      </w:r>
    </w:p>
    <w:p w14:paraId="056131E0" w14:textId="77777777" w:rsidR="00FC7C35" w:rsidRDefault="00FC7C35">
      <w:r>
        <w:br w:type="page"/>
      </w:r>
    </w:p>
    <w:p w14:paraId="7CC31C6A" w14:textId="747F494E" w:rsidR="00FC7C35" w:rsidRDefault="00FC7C35" w:rsidP="00FC7C35">
      <w:pPr>
        <w:spacing w:line="480" w:lineRule="auto"/>
      </w:pPr>
      <w:r>
        <w:lastRenderedPageBreak/>
        <w:t>Supplement Figure 3</w:t>
      </w:r>
      <w:r w:rsidR="00F83B97">
        <w:t>4</w:t>
      </w:r>
      <w:r>
        <w:t xml:space="preserve">: Actual and predicted rates of any </w:t>
      </w:r>
      <w:ins w:id="174" w:author="Martin, Bradley" w:date="2022-04-14T11:52:00Z">
        <w:r w:rsidR="000A0E6A">
          <w:t xml:space="preserve">cancer </w:t>
        </w:r>
      </w:ins>
      <w:r>
        <w:t>genetic testing</w:t>
      </w:r>
      <w:r w:rsidR="0064211A">
        <w:t>*</w:t>
      </w:r>
      <w:r>
        <w:t xml:space="preserve"> in m</w:t>
      </w:r>
      <w:r w:rsidR="0064211A">
        <w:t xml:space="preserve">en </w:t>
      </w:r>
      <w:r w:rsidR="0064211A">
        <w:rPr>
          <w:rFonts w:cs="Times New Roman"/>
        </w:rPr>
        <w:t>≥</w:t>
      </w:r>
      <w:r>
        <w:t xml:space="preserve">65 years </w:t>
      </w:r>
      <w:r w:rsidR="0064211A">
        <w:t>old</w:t>
      </w:r>
    </w:p>
    <w:p w14:paraId="6425F7A1" w14:textId="77777777" w:rsidR="00FC7C35" w:rsidRDefault="00FC7C35" w:rsidP="00FC7C35">
      <w:pPr>
        <w:spacing w:line="480" w:lineRule="auto"/>
      </w:pPr>
      <w:r w:rsidRPr="00FC7C35">
        <w:rPr>
          <w:noProof/>
        </w:rPr>
        <w:drawing>
          <wp:inline distT="0" distB="0" distL="0" distR="0" wp14:anchorId="3F03EF7E" wp14:editId="150792F6">
            <wp:extent cx="5943600" cy="4457700"/>
            <wp:effectExtent l="0" t="0" r="0" b="0"/>
            <wp:docPr id="34" name="Picture 34" descr="C:\Users\AcharyaMahip\Box\RA works\APCD cancer screening\Supplement\Any test male65abo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AcharyaMahip\Box\RA works\APCD cancer screening\Supplement\Any test male65above.png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94230" w14:textId="52502963" w:rsidR="0064211A" w:rsidRDefault="0064211A" w:rsidP="0064211A">
      <w:r>
        <w:rPr>
          <w:rFonts w:cs="Times New Roman"/>
          <w:szCs w:val="24"/>
        </w:rPr>
        <w:t xml:space="preserve">* Any </w:t>
      </w:r>
      <w:ins w:id="175" w:author="mahip.acharya@outlook.com" w:date="2022-04-14T12:13:00Z">
        <w:r w:rsidR="00746BCF">
          <w:rPr>
            <w:rFonts w:cs="Times New Roman"/>
            <w:szCs w:val="24"/>
          </w:rPr>
          <w:t xml:space="preserve">cancer </w:t>
        </w:r>
      </w:ins>
      <w:r>
        <w:rPr>
          <w:rFonts w:cs="Times New Roman"/>
          <w:szCs w:val="24"/>
        </w:rPr>
        <w:t xml:space="preserve">genetic testing included </w:t>
      </w:r>
      <w:r>
        <w:t xml:space="preserve">tests in the HBOC, Lynch syndrome, </w:t>
      </w:r>
      <w:del w:id="176" w:author="Acharya, Mahip" w:date="2022-04-12T00:42:00Z">
        <w:r w:rsidDel="00CE140A">
          <w:delText>general</w:delText>
        </w:r>
      </w:del>
      <w:ins w:id="177" w:author="Acharya, Mahip" w:date="2022-04-12T00:42:00Z">
        <w:r w:rsidR="00CE140A">
          <w:t>Tier 2 molecular pathology procedures</w:t>
        </w:r>
      </w:ins>
      <w:r>
        <w:t xml:space="preserve">, and other hereditary cancer syndrome </w:t>
      </w:r>
      <w:ins w:id="178" w:author="mahip.acharya@outlook.com" w:date="2022-04-14T12:13:00Z">
        <w:r w:rsidR="00746BCF">
          <w:t xml:space="preserve">(HCS) panel </w:t>
        </w:r>
      </w:ins>
      <w:r>
        <w:t>categories.</w:t>
      </w:r>
    </w:p>
    <w:p w14:paraId="1F99D5B3" w14:textId="77777777" w:rsidR="00FC7C35" w:rsidRDefault="00FC7C35">
      <w:r>
        <w:br w:type="page"/>
      </w:r>
    </w:p>
    <w:p w14:paraId="6BA7F151" w14:textId="06002C17" w:rsidR="00FC7C35" w:rsidRDefault="00FC7C35" w:rsidP="00FC7C35">
      <w:pPr>
        <w:spacing w:line="480" w:lineRule="auto"/>
      </w:pPr>
      <w:r>
        <w:lastRenderedPageBreak/>
        <w:t>Supplement Figure 3</w:t>
      </w:r>
      <w:r w:rsidR="00F83B97">
        <w:t>5</w:t>
      </w:r>
      <w:r>
        <w:t xml:space="preserve">: Actual and predicted rates of any </w:t>
      </w:r>
      <w:ins w:id="179" w:author="Martin, Bradley" w:date="2022-04-14T11:52:00Z">
        <w:r w:rsidR="000A0E6A">
          <w:t xml:space="preserve">cancer </w:t>
        </w:r>
      </w:ins>
      <w:r>
        <w:t>genetic testing</w:t>
      </w:r>
      <w:r w:rsidR="0064211A">
        <w:t>*</w:t>
      </w:r>
      <w:r>
        <w:t xml:space="preserve"> in </w:t>
      </w:r>
      <w:r w:rsidR="0064211A">
        <w:t>female enrollees &lt;</w:t>
      </w:r>
      <w:r>
        <w:t>18 years o</w:t>
      </w:r>
      <w:r w:rsidR="0064211A">
        <w:t>ld</w:t>
      </w:r>
    </w:p>
    <w:p w14:paraId="24E1A098" w14:textId="77777777" w:rsidR="00FC7C35" w:rsidRDefault="00FC7C35" w:rsidP="00FC7C35">
      <w:pPr>
        <w:spacing w:line="480" w:lineRule="auto"/>
      </w:pPr>
      <w:r w:rsidRPr="00FC7C35">
        <w:rPr>
          <w:noProof/>
        </w:rPr>
        <w:drawing>
          <wp:inline distT="0" distB="0" distL="0" distR="0" wp14:anchorId="5E9DA734" wp14:editId="61246CCD">
            <wp:extent cx="5943600" cy="4457700"/>
            <wp:effectExtent l="0" t="0" r="0" b="0"/>
            <wp:docPr id="35" name="Picture 35" descr="C:\Users\AcharyaMahip\Box\RA works\APCD cancer screening\Supplement\Any test femalebelow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AcharyaMahip\Box\RA works\APCD cancer screening\Supplement\Any test femalebelow18.png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73C27" w14:textId="0E68289D" w:rsidR="0064211A" w:rsidRDefault="0064211A" w:rsidP="0064211A">
      <w:r>
        <w:rPr>
          <w:rFonts w:cs="Times New Roman"/>
          <w:szCs w:val="24"/>
        </w:rPr>
        <w:t xml:space="preserve">* Any </w:t>
      </w:r>
      <w:ins w:id="180" w:author="mahip.acharya@outlook.com" w:date="2022-04-14T12:14:00Z">
        <w:r w:rsidR="00746BCF">
          <w:rPr>
            <w:rFonts w:cs="Times New Roman"/>
            <w:szCs w:val="24"/>
          </w:rPr>
          <w:t xml:space="preserve">cancer </w:t>
        </w:r>
      </w:ins>
      <w:r>
        <w:rPr>
          <w:rFonts w:cs="Times New Roman"/>
          <w:szCs w:val="24"/>
        </w:rPr>
        <w:t xml:space="preserve">genetic testing included </w:t>
      </w:r>
      <w:r>
        <w:t xml:space="preserve">tests in the HBOC, Lynch syndrome, </w:t>
      </w:r>
      <w:del w:id="181" w:author="Acharya, Mahip" w:date="2022-04-12T00:43:00Z">
        <w:r w:rsidDel="00CE140A">
          <w:delText>general</w:delText>
        </w:r>
      </w:del>
      <w:ins w:id="182" w:author="Acharya, Mahip" w:date="2022-04-12T00:43:00Z">
        <w:r w:rsidR="00CE140A">
          <w:t>Tier 2 molecular pathology procedures</w:t>
        </w:r>
      </w:ins>
      <w:r>
        <w:t xml:space="preserve">, and other hereditary cancer syndrome </w:t>
      </w:r>
      <w:ins w:id="183" w:author="mahip.acharya@outlook.com" w:date="2022-04-14T12:14:00Z">
        <w:r w:rsidR="00746BCF">
          <w:t xml:space="preserve">(HCS) panel </w:t>
        </w:r>
      </w:ins>
      <w:r>
        <w:t>categories.</w:t>
      </w:r>
    </w:p>
    <w:p w14:paraId="7EDABDE8" w14:textId="77777777" w:rsidR="00FC7C35" w:rsidRDefault="00FC7C35">
      <w:r>
        <w:br w:type="page"/>
      </w:r>
    </w:p>
    <w:p w14:paraId="28B4738E" w14:textId="2788024D" w:rsidR="00FC7C35" w:rsidRDefault="00FC7C35" w:rsidP="00FC7C35">
      <w:pPr>
        <w:spacing w:line="480" w:lineRule="auto"/>
      </w:pPr>
      <w:r>
        <w:lastRenderedPageBreak/>
        <w:t>Supplement Figure 3</w:t>
      </w:r>
      <w:r w:rsidR="00F83B97">
        <w:t>6</w:t>
      </w:r>
      <w:r>
        <w:t xml:space="preserve">: Actual and predicted rates of any </w:t>
      </w:r>
      <w:ins w:id="184" w:author="Martin, Bradley" w:date="2022-04-14T11:52:00Z">
        <w:r w:rsidR="000A0E6A">
          <w:t xml:space="preserve">cancer </w:t>
        </w:r>
      </w:ins>
      <w:r>
        <w:t>genetic testing</w:t>
      </w:r>
      <w:r w:rsidR="0064211A">
        <w:t>*</w:t>
      </w:r>
      <w:r>
        <w:t xml:space="preserve"> in </w:t>
      </w:r>
      <w:r w:rsidR="0064211A">
        <w:t>women</w:t>
      </w:r>
      <w:r>
        <w:t xml:space="preserve"> 18–64 years</w:t>
      </w:r>
      <w:r w:rsidR="0064211A">
        <w:t xml:space="preserve"> old</w:t>
      </w:r>
    </w:p>
    <w:p w14:paraId="2DC1D53F" w14:textId="77777777" w:rsidR="00FC7C35" w:rsidRDefault="00FC7C35" w:rsidP="00FC7C35">
      <w:pPr>
        <w:spacing w:line="480" w:lineRule="auto"/>
      </w:pPr>
      <w:r w:rsidRPr="00FC7C35">
        <w:rPr>
          <w:noProof/>
        </w:rPr>
        <w:drawing>
          <wp:inline distT="0" distB="0" distL="0" distR="0" wp14:anchorId="4D6ED86D" wp14:editId="3071B347">
            <wp:extent cx="5943600" cy="4457700"/>
            <wp:effectExtent l="0" t="0" r="0" b="0"/>
            <wp:docPr id="36" name="Picture 36" descr="C:\Users\AcharyaMahip\Box\RA works\APCD cancer screening\Supplement\Any test female18to6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AcharyaMahip\Box\RA works\APCD cancer screening\Supplement\Any test female18to64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FF406" w14:textId="1292AE12" w:rsidR="0064211A" w:rsidRDefault="0064211A" w:rsidP="0064211A">
      <w:r>
        <w:rPr>
          <w:rFonts w:cs="Times New Roman"/>
          <w:szCs w:val="24"/>
        </w:rPr>
        <w:t xml:space="preserve">* Any </w:t>
      </w:r>
      <w:ins w:id="185" w:author="mahip.acharya@outlook.com" w:date="2022-04-14T12:14:00Z">
        <w:r w:rsidR="00746BCF">
          <w:rPr>
            <w:rFonts w:cs="Times New Roman"/>
            <w:szCs w:val="24"/>
          </w:rPr>
          <w:t xml:space="preserve">cancer </w:t>
        </w:r>
      </w:ins>
      <w:r>
        <w:rPr>
          <w:rFonts w:cs="Times New Roman"/>
          <w:szCs w:val="24"/>
        </w:rPr>
        <w:t xml:space="preserve">genetic testing included </w:t>
      </w:r>
      <w:r>
        <w:t xml:space="preserve">tests in the HBOC, Lynch syndrome, </w:t>
      </w:r>
      <w:del w:id="186" w:author="Acharya, Mahip" w:date="2022-04-12T00:43:00Z">
        <w:r w:rsidDel="00CE140A">
          <w:delText>general</w:delText>
        </w:r>
      </w:del>
      <w:ins w:id="187" w:author="Acharya, Mahip" w:date="2022-04-12T00:43:00Z">
        <w:r w:rsidR="00CE140A">
          <w:t>Tier 2 molecular pathology procedures</w:t>
        </w:r>
      </w:ins>
      <w:r>
        <w:t xml:space="preserve">, and other hereditary cancer syndrome </w:t>
      </w:r>
      <w:ins w:id="188" w:author="mahip.acharya@outlook.com" w:date="2022-04-14T12:14:00Z">
        <w:r w:rsidR="00746BCF">
          <w:t xml:space="preserve">(HCS) panel </w:t>
        </w:r>
      </w:ins>
      <w:r>
        <w:t>categories.</w:t>
      </w:r>
    </w:p>
    <w:p w14:paraId="001E9062" w14:textId="77777777" w:rsidR="00FC7C35" w:rsidRDefault="00FC7C35">
      <w:r>
        <w:br w:type="page"/>
      </w:r>
    </w:p>
    <w:p w14:paraId="2F959F73" w14:textId="3AE80B64" w:rsidR="00FC7C35" w:rsidRDefault="00FC7C35" w:rsidP="00FC7C35">
      <w:pPr>
        <w:spacing w:line="480" w:lineRule="auto"/>
      </w:pPr>
      <w:r>
        <w:lastRenderedPageBreak/>
        <w:t>Supplement Figure 3</w:t>
      </w:r>
      <w:r w:rsidR="00F83B97">
        <w:t>7</w:t>
      </w:r>
      <w:r>
        <w:t xml:space="preserve">: Actual and predicted rates of any </w:t>
      </w:r>
      <w:ins w:id="189" w:author="Martin, Bradley" w:date="2022-04-14T11:52:00Z">
        <w:r w:rsidR="000A0E6A">
          <w:t xml:space="preserve">cancer </w:t>
        </w:r>
      </w:ins>
      <w:r>
        <w:t>genetic testing</w:t>
      </w:r>
      <w:r w:rsidR="0064211A">
        <w:t>*</w:t>
      </w:r>
      <w:r>
        <w:t xml:space="preserve"> in </w:t>
      </w:r>
      <w:r w:rsidR="0064211A">
        <w:t>women</w:t>
      </w:r>
      <w:r>
        <w:t xml:space="preserve"> </w:t>
      </w:r>
      <w:r w:rsidR="0064211A">
        <w:rPr>
          <w:rFonts w:cs="Times New Roman"/>
        </w:rPr>
        <w:t>≥</w:t>
      </w:r>
      <w:r w:rsidR="0064211A">
        <w:t>65 years old</w:t>
      </w:r>
    </w:p>
    <w:p w14:paraId="1A12B9D3" w14:textId="77777777" w:rsidR="00E01CD0" w:rsidRDefault="00FC7C35" w:rsidP="00E01CD0">
      <w:pPr>
        <w:spacing w:line="480" w:lineRule="auto"/>
      </w:pPr>
      <w:r w:rsidRPr="00FC7C35">
        <w:rPr>
          <w:noProof/>
        </w:rPr>
        <w:drawing>
          <wp:inline distT="0" distB="0" distL="0" distR="0" wp14:anchorId="14F770EE" wp14:editId="73B40E89">
            <wp:extent cx="5943600" cy="4457700"/>
            <wp:effectExtent l="0" t="0" r="0" b="0"/>
            <wp:docPr id="37" name="Picture 37" descr="C:\Users\AcharyaMahip\Box\RA works\APCD cancer screening\Supplement\Any test female65abo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AcharyaMahip\Box\RA works\APCD cancer screening\Supplement\Any test female65above.png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6F2D1" w14:textId="664C660C" w:rsidR="0064211A" w:rsidRDefault="0064211A" w:rsidP="0064211A">
      <w:r>
        <w:rPr>
          <w:rFonts w:cs="Times New Roman"/>
          <w:szCs w:val="24"/>
        </w:rPr>
        <w:t xml:space="preserve">* Any </w:t>
      </w:r>
      <w:ins w:id="190" w:author="mahip.acharya@outlook.com" w:date="2022-04-14T12:14:00Z">
        <w:r w:rsidR="00746BCF">
          <w:rPr>
            <w:rFonts w:cs="Times New Roman"/>
            <w:szCs w:val="24"/>
          </w:rPr>
          <w:t xml:space="preserve">cancer </w:t>
        </w:r>
      </w:ins>
      <w:r>
        <w:rPr>
          <w:rFonts w:cs="Times New Roman"/>
          <w:szCs w:val="24"/>
        </w:rPr>
        <w:t xml:space="preserve">genetic testing included </w:t>
      </w:r>
      <w:r>
        <w:t xml:space="preserve">tests in the HBOC, Lynch syndrome, </w:t>
      </w:r>
      <w:del w:id="191" w:author="Acharya, Mahip" w:date="2022-04-12T00:43:00Z">
        <w:r w:rsidDel="00CE140A">
          <w:delText>general</w:delText>
        </w:r>
      </w:del>
      <w:ins w:id="192" w:author="Acharya, Mahip" w:date="2022-04-12T00:43:00Z">
        <w:r w:rsidR="00CE140A">
          <w:t>Tier 2 molecular pathology procedures</w:t>
        </w:r>
      </w:ins>
      <w:r>
        <w:t xml:space="preserve">, and other hereditary cancer syndrome </w:t>
      </w:r>
      <w:ins w:id="193" w:author="mahip.acharya@outlook.com" w:date="2022-04-14T12:14:00Z">
        <w:r w:rsidR="00746BCF">
          <w:t xml:space="preserve">(HCS) panel </w:t>
        </w:r>
      </w:ins>
      <w:r>
        <w:t>categories.</w:t>
      </w:r>
    </w:p>
    <w:p w14:paraId="5B6F9A9C" w14:textId="77777777" w:rsidR="00E01CD0" w:rsidRDefault="00E01CD0" w:rsidP="002C43B6">
      <w:pPr>
        <w:spacing w:line="480" w:lineRule="auto"/>
      </w:pPr>
    </w:p>
    <w:p w14:paraId="638B2D09" w14:textId="77777777" w:rsidR="002C43B6" w:rsidRDefault="002C43B6" w:rsidP="002C43B6">
      <w:pPr>
        <w:spacing w:line="480" w:lineRule="auto"/>
      </w:pPr>
    </w:p>
    <w:p w14:paraId="6D4B8E5B" w14:textId="77777777" w:rsidR="002C43B6" w:rsidRDefault="002C43B6" w:rsidP="002C43B6">
      <w:pPr>
        <w:spacing w:line="480" w:lineRule="auto"/>
      </w:pPr>
    </w:p>
    <w:p w14:paraId="06A11BF8" w14:textId="77777777" w:rsidR="00BD155F" w:rsidRDefault="00BD155F" w:rsidP="00BD155F">
      <w:pPr>
        <w:spacing w:line="480" w:lineRule="auto"/>
      </w:pPr>
    </w:p>
    <w:p w14:paraId="2C223E3B" w14:textId="77777777" w:rsidR="00BD155F" w:rsidRPr="00BD155F" w:rsidRDefault="00BD155F" w:rsidP="00BD155F">
      <w:pPr>
        <w:tabs>
          <w:tab w:val="left" w:pos="1245"/>
        </w:tabs>
      </w:pPr>
    </w:p>
    <w:sectPr w:rsidR="00BD155F" w:rsidRPr="00BD1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charya, Mahip">
    <w15:presenceInfo w15:providerId="AD" w15:userId="S-1-5-21-45967694-370826977-176895030-498578"/>
  </w15:person>
  <w15:person w15:author="Martin, Bradley">
    <w15:presenceInfo w15:providerId="AD" w15:userId="S::MartinBradley@uams.edu::8b1700fe-55df-40c2-90cd-62b8effcf4fc"/>
  </w15:person>
  <w15:person w15:author="mahip.acharya@outlook.com">
    <w15:presenceInfo w15:providerId="Windows Live" w15:userId="31c8a9c4bd9b3f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55F"/>
    <w:rsid w:val="00082472"/>
    <w:rsid w:val="000A0E6A"/>
    <w:rsid w:val="000C23A4"/>
    <w:rsid w:val="00106207"/>
    <w:rsid w:val="001745D3"/>
    <w:rsid w:val="001C0CBD"/>
    <w:rsid w:val="002B12AC"/>
    <w:rsid w:val="002C43B6"/>
    <w:rsid w:val="002E67C7"/>
    <w:rsid w:val="003271B9"/>
    <w:rsid w:val="003C368E"/>
    <w:rsid w:val="003F341F"/>
    <w:rsid w:val="0049232C"/>
    <w:rsid w:val="00495696"/>
    <w:rsid w:val="006124B3"/>
    <w:rsid w:val="00614D26"/>
    <w:rsid w:val="0064211A"/>
    <w:rsid w:val="006D3522"/>
    <w:rsid w:val="00723BCB"/>
    <w:rsid w:val="00746BCF"/>
    <w:rsid w:val="007A493F"/>
    <w:rsid w:val="008F5DAA"/>
    <w:rsid w:val="009F6EDF"/>
    <w:rsid w:val="00A648FD"/>
    <w:rsid w:val="00BD155F"/>
    <w:rsid w:val="00BF2A00"/>
    <w:rsid w:val="00CE140A"/>
    <w:rsid w:val="00D36235"/>
    <w:rsid w:val="00D651C6"/>
    <w:rsid w:val="00DD023E"/>
    <w:rsid w:val="00E01CD0"/>
    <w:rsid w:val="00EE0D9C"/>
    <w:rsid w:val="00F666E1"/>
    <w:rsid w:val="00F83B97"/>
    <w:rsid w:val="00F87736"/>
    <w:rsid w:val="00FC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63156"/>
  <w15:chartTrackingRefBased/>
  <w15:docId w15:val="{4FF2B142-B137-4107-9366-997BA44C5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0D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D9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3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3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2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theme" Target="theme/theme1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9</Pages>
  <Words>1897</Words>
  <Characters>1081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Mahip</dc:creator>
  <cp:keywords/>
  <dc:description/>
  <cp:lastModifiedBy>mahip.acharya@outlook.com</cp:lastModifiedBy>
  <cp:revision>3</cp:revision>
  <cp:lastPrinted>2021-08-17T20:59:00Z</cp:lastPrinted>
  <dcterms:created xsi:type="dcterms:W3CDTF">2022-04-14T16:52:00Z</dcterms:created>
  <dcterms:modified xsi:type="dcterms:W3CDTF">2022-04-14T17:14:00Z</dcterms:modified>
</cp:coreProperties>
</file>